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47BC7" w14:textId="6C563320" w:rsidR="00CF5ADD" w:rsidRPr="008331A3" w:rsidRDefault="00CF5ADD" w:rsidP="00B05D1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sz w:val="24"/>
          <w:szCs w:val="24"/>
        </w:rPr>
        <w:t xml:space="preserve">Supplementary Materials for: </w:t>
      </w:r>
    </w:p>
    <w:p w14:paraId="150911AC" w14:textId="60FE22B5" w:rsidR="0095394C" w:rsidRPr="008331A3" w:rsidRDefault="003C7F8F" w:rsidP="00B05D1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331A3">
        <w:rPr>
          <w:rFonts w:ascii="Times New Roman" w:hAnsi="Times New Roman" w:cs="Times New Roman"/>
          <w:b/>
          <w:sz w:val="24"/>
          <w:szCs w:val="24"/>
        </w:rPr>
        <w:t>Association of Maternal Smoking During Pregnancy With Youth Depression and Subsequent Adult Chronic Diseases in Offspring</w:t>
      </w:r>
    </w:p>
    <w:p w14:paraId="10865731" w14:textId="77777777" w:rsidR="003C7F8F" w:rsidRPr="008331A3" w:rsidRDefault="003C7F8F" w:rsidP="00B05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FCC5A6" w14:textId="77777777" w:rsidR="008A62C3" w:rsidRPr="008331A3" w:rsidRDefault="008A62C3" w:rsidP="00B05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8331A3"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>Schoenfeld Residuals for Covariates in Cox Proportional Hazards Model</w:t>
      </w:r>
    </w:p>
    <w:p w14:paraId="2B37781A" w14:textId="0F27AF7F" w:rsidR="008A62C3" w:rsidRPr="008331A3" w:rsidRDefault="008A62C3" w:rsidP="00B05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8331A3">
        <w:rPr>
          <w:rFonts w:ascii="Times New Roman" w:hAnsi="Times New Roman" w:cs="Times New Roman"/>
          <w:sz w:val="24"/>
          <w:szCs w:val="24"/>
        </w:rPr>
        <w:t xml:space="preserve">: Gender-Specific GWAS Results for </w:t>
      </w:r>
      <w:r w:rsidR="00BE5E0B" w:rsidRPr="008331A3">
        <w:rPr>
          <w:rFonts w:ascii="Times New Roman" w:hAnsi="Times New Roman" w:cs="Times New Roman"/>
          <w:sz w:val="24"/>
          <w:szCs w:val="24"/>
        </w:rPr>
        <w:t>Youth</w:t>
      </w:r>
      <w:r w:rsidRPr="008331A3">
        <w:rPr>
          <w:rFonts w:ascii="Times New Roman" w:hAnsi="Times New Roman" w:cs="Times New Roman"/>
          <w:sz w:val="24"/>
          <w:szCs w:val="24"/>
        </w:rPr>
        <w:t xml:space="preserve"> Depression</w:t>
      </w:r>
    </w:p>
    <w:p w14:paraId="12AA7E98" w14:textId="458854E0" w:rsidR="0095394C" w:rsidRPr="008331A3" w:rsidRDefault="0095394C" w:rsidP="00B05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331A3">
        <w:rPr>
          <w:rFonts w:ascii="Times New Roman" w:hAnsi="Times New Roman" w:cs="Times New Roman"/>
          <w:sz w:val="24"/>
          <w:szCs w:val="24"/>
        </w:rPr>
        <w:t>: Detailed ICD-10 Codes for Chronic Physical Diseases</w:t>
      </w:r>
    </w:p>
    <w:p w14:paraId="1A2CFC67" w14:textId="0E66A915" w:rsidR="0097645C" w:rsidRPr="008331A3" w:rsidRDefault="00D10996" w:rsidP="00B05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8331A3">
        <w:rPr>
          <w:rFonts w:ascii="Times New Roman" w:hAnsi="Times New Roman" w:cs="Times New Roman"/>
          <w:sz w:val="24"/>
          <w:szCs w:val="24"/>
        </w:rPr>
        <w:t xml:space="preserve"> Detailed Characteristics of Identified SNPs Associated with </w:t>
      </w:r>
      <w:r w:rsidR="00BE5E0B" w:rsidRPr="008331A3">
        <w:rPr>
          <w:rFonts w:ascii="Times New Roman" w:hAnsi="Times New Roman" w:cs="Times New Roman"/>
          <w:sz w:val="24"/>
          <w:szCs w:val="24"/>
        </w:rPr>
        <w:t>Youth</w:t>
      </w:r>
      <w:r w:rsidRPr="008331A3">
        <w:rPr>
          <w:rFonts w:ascii="Times New Roman" w:hAnsi="Times New Roman" w:cs="Times New Roman"/>
          <w:sz w:val="24"/>
          <w:szCs w:val="24"/>
        </w:rPr>
        <w:t xml:space="preserve"> Depression</w:t>
      </w:r>
    </w:p>
    <w:p w14:paraId="137144DA" w14:textId="6C0CB701" w:rsidR="003843F1" w:rsidRPr="008331A3" w:rsidRDefault="003843F1" w:rsidP="00B05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b/>
          <w:sz w:val="24"/>
          <w:szCs w:val="24"/>
        </w:rPr>
        <w:t xml:space="preserve">Supplementary Table 3: </w:t>
      </w:r>
      <w:r w:rsidRPr="008331A3">
        <w:rPr>
          <w:rFonts w:ascii="Times New Roman" w:hAnsi="Times New Roman" w:cs="Times New Roman"/>
          <w:sz w:val="24"/>
          <w:szCs w:val="24"/>
        </w:rPr>
        <w:t>Association of MSDP Exposure with Transitions from Youth Depression to Comorbid Chronic Conditions and Subsequent Mortality</w:t>
      </w:r>
    </w:p>
    <w:p w14:paraId="32AC302C" w14:textId="567E793B" w:rsidR="00E51990" w:rsidRPr="008331A3" w:rsidRDefault="00E51990" w:rsidP="00B05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8331A3">
        <w:rPr>
          <w:rFonts w:ascii="Times New Roman" w:hAnsi="Times New Roman" w:cs="Times New Roman"/>
          <w:sz w:val="24"/>
          <w:szCs w:val="24"/>
        </w:rPr>
        <w:t xml:space="preserve"> </w:t>
      </w:r>
      <w:r w:rsidR="003843F1" w:rsidRPr="008331A3">
        <w:rPr>
          <w:rFonts w:ascii="Times New Roman" w:hAnsi="Times New Roman" w:cs="Times New Roman"/>
          <w:b/>
          <w:sz w:val="24"/>
          <w:szCs w:val="24"/>
        </w:rPr>
        <w:t>4</w:t>
      </w:r>
      <w:r w:rsidR="009F0E0B" w:rsidRPr="008331A3">
        <w:rPr>
          <w:rFonts w:ascii="Times New Roman" w:hAnsi="Times New Roman" w:cs="Times New Roman"/>
          <w:sz w:val="24"/>
          <w:szCs w:val="24"/>
        </w:rPr>
        <w:t>:</w:t>
      </w:r>
      <w:r w:rsidRPr="008331A3">
        <w:rPr>
          <w:rFonts w:ascii="Times New Roman" w:hAnsi="Times New Roman" w:cs="Times New Roman"/>
          <w:sz w:val="24"/>
          <w:szCs w:val="24"/>
        </w:rPr>
        <w:t xml:space="preserve"> </w:t>
      </w:r>
      <w:r w:rsidR="00C309D3" w:rsidRPr="008331A3">
        <w:rPr>
          <w:rFonts w:ascii="Times New Roman" w:hAnsi="Times New Roman" w:cs="Times New Roman"/>
          <w:sz w:val="24"/>
          <w:szCs w:val="24"/>
        </w:rPr>
        <w:t>Association of MSDP Exposure with Transitions from Youth Depression to Comorbid Chronic Conditions and Subsequent Mortality in Female</w:t>
      </w:r>
    </w:p>
    <w:p w14:paraId="504C1D38" w14:textId="3D3376D2" w:rsidR="00E51990" w:rsidRPr="008331A3" w:rsidRDefault="00E51990" w:rsidP="00B05D1E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8331A3">
        <w:rPr>
          <w:rFonts w:ascii="Times New Roman" w:hAnsi="Times New Roman" w:cs="Times New Roman"/>
          <w:sz w:val="24"/>
          <w:szCs w:val="24"/>
        </w:rPr>
        <w:t xml:space="preserve"> </w:t>
      </w:r>
      <w:r w:rsidR="003843F1" w:rsidRPr="008331A3">
        <w:rPr>
          <w:rFonts w:ascii="Times New Roman" w:hAnsi="Times New Roman" w:cs="Times New Roman"/>
          <w:b/>
          <w:sz w:val="24"/>
          <w:szCs w:val="24"/>
        </w:rPr>
        <w:t>5</w:t>
      </w:r>
      <w:r w:rsidR="009F0E0B" w:rsidRPr="008331A3">
        <w:rPr>
          <w:rFonts w:ascii="Times New Roman" w:hAnsi="Times New Roman" w:cs="Times New Roman"/>
          <w:sz w:val="24"/>
          <w:szCs w:val="24"/>
        </w:rPr>
        <w:t>:</w:t>
      </w:r>
      <w:r w:rsidRPr="008331A3">
        <w:rPr>
          <w:rFonts w:ascii="Times New Roman" w:hAnsi="Times New Roman" w:cs="Times New Roman"/>
          <w:sz w:val="24"/>
          <w:szCs w:val="24"/>
        </w:rPr>
        <w:t xml:space="preserve"> Association of MSDP Exposure with Transitions from </w:t>
      </w:r>
      <w:r w:rsidR="00BE5E0B" w:rsidRPr="008331A3">
        <w:rPr>
          <w:rFonts w:ascii="Times New Roman" w:hAnsi="Times New Roman" w:cs="Times New Roman"/>
          <w:sz w:val="24"/>
          <w:szCs w:val="24"/>
        </w:rPr>
        <w:t>Youth</w:t>
      </w:r>
      <w:r w:rsidRPr="008331A3">
        <w:rPr>
          <w:rFonts w:ascii="Times New Roman" w:hAnsi="Times New Roman" w:cs="Times New Roman"/>
          <w:sz w:val="24"/>
          <w:szCs w:val="24"/>
        </w:rPr>
        <w:t xml:space="preserve"> Depression to Comorbid Chronic Conditions and Subsequent Mortality in Male</w:t>
      </w:r>
    </w:p>
    <w:p w14:paraId="753689D2" w14:textId="230E991C" w:rsidR="00A46592" w:rsidRPr="008331A3" w:rsidRDefault="00A46592" w:rsidP="00B05D1E">
      <w:pPr>
        <w:widowControl/>
        <w:spacing w:line="480" w:lineRule="auto"/>
        <w:jc w:val="left"/>
      </w:pPr>
      <w:r w:rsidRPr="008331A3">
        <w:br w:type="page"/>
      </w:r>
    </w:p>
    <w:p w14:paraId="2DEFB4D4" w14:textId="0FF84FF0" w:rsidR="00AC6A6E" w:rsidRPr="006152FD" w:rsidRDefault="00653217" w:rsidP="00B05D1E">
      <w:pPr>
        <w:spacing w:line="480" w:lineRule="auto"/>
        <w:jc w:val="left"/>
        <w:rPr>
          <w:sz w:val="24"/>
          <w:szCs w:val="24"/>
        </w:rPr>
      </w:pPr>
      <w:r w:rsidRPr="006152FD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 w:rsidRPr="006152FD">
        <w:rPr>
          <w:rFonts w:ascii="Times New Roman" w:hAnsi="Times New Roman" w:cs="Times New Roman" w:hint="eastAsia"/>
          <w:b/>
          <w:sz w:val="24"/>
          <w:szCs w:val="24"/>
        </w:rPr>
        <w:t xml:space="preserve"> Legends</w:t>
      </w:r>
    </w:p>
    <w:p w14:paraId="4C375434" w14:textId="0EE872F5" w:rsidR="00AC6A6E" w:rsidRPr="006152FD" w:rsidRDefault="00AC6A6E" w:rsidP="00B05D1E">
      <w:pPr>
        <w:pStyle w:val="a3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152F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A5AC7" w:rsidRPr="006152FD">
        <w:rPr>
          <w:rFonts w:ascii="Times New Roman" w:hAnsi="Times New Roman" w:cs="Times New Roman"/>
          <w:b/>
          <w:sz w:val="24"/>
          <w:szCs w:val="24"/>
        </w:rPr>
        <w:t>S</w:t>
      </w:r>
      <w:r w:rsidRPr="006152F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152FD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6152F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FD02C6" w:rsidRPr="006152FD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6152F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6152F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172126465"/>
      <w:r w:rsidRPr="006152FD">
        <w:rPr>
          <w:rFonts w:ascii="Times New Roman" w:hAnsi="Times New Roman" w:cs="Times New Roman"/>
          <w:b/>
          <w:sz w:val="24"/>
          <w:szCs w:val="24"/>
        </w:rPr>
        <w:t>Schoenfeld Residuals for Covariates in Cox Proportional Hazards Model</w:t>
      </w:r>
      <w:bookmarkEnd w:id="0"/>
    </w:p>
    <w:p w14:paraId="1F2AB2E0" w14:textId="77777777" w:rsidR="00653217" w:rsidRPr="006152FD" w:rsidRDefault="00D6691F" w:rsidP="00B05D1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52FD">
        <w:rPr>
          <w:rFonts w:ascii="Times New Roman" w:hAnsi="Times New Roman" w:cs="Times New Roman" w:hint="eastAsia"/>
          <w:b/>
          <w:i/>
          <w:sz w:val="24"/>
          <w:szCs w:val="24"/>
        </w:rPr>
        <w:t>Notes</w:t>
      </w:r>
      <w:r w:rsidRPr="006152FD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6152FD">
        <w:rPr>
          <w:sz w:val="24"/>
          <w:szCs w:val="24"/>
        </w:rPr>
        <w:t xml:space="preserve"> </w:t>
      </w:r>
      <w:r w:rsidRPr="006152FD">
        <w:rPr>
          <w:rFonts w:ascii="Times New Roman" w:hAnsi="Times New Roman" w:cs="Times New Roman"/>
          <w:sz w:val="24"/>
          <w:szCs w:val="24"/>
        </w:rPr>
        <w:t>Each panel displays scaled Schoenfeld residuals over time for one covariate:</w:t>
      </w:r>
      <w:r w:rsidRPr="006152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52FD">
        <w:rPr>
          <w:rFonts w:ascii="Times New Roman" w:hAnsi="Times New Roman" w:cs="Times New Roman"/>
          <w:sz w:val="24"/>
          <w:szCs w:val="24"/>
        </w:rPr>
        <w:t>(A) MSPD, (B) Sex, (C) White Race, (D) Birthweight, (E) Body Size at Age 10, and (F) Breastfeeding.</w:t>
      </w:r>
      <w:r w:rsidRPr="006152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52FD">
        <w:rPr>
          <w:rFonts w:ascii="Times New Roman" w:hAnsi="Times New Roman" w:cs="Times New Roman"/>
          <w:sz w:val="24"/>
          <w:szCs w:val="24"/>
        </w:rPr>
        <w:t>The solid red line represents the smoothed trend of the residuals, while the dashed line shows the 95% confidence interval.</w:t>
      </w:r>
      <w:r w:rsidRPr="006152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52FD">
        <w:rPr>
          <w:rFonts w:ascii="Times New Roman" w:hAnsi="Times New Roman" w:cs="Times New Roman"/>
          <w:sz w:val="24"/>
          <w:szCs w:val="24"/>
        </w:rPr>
        <w:t>p-values are from the individual Schoenfeld tests for proportional hazards.</w:t>
      </w:r>
    </w:p>
    <w:p w14:paraId="3C8C9AD8" w14:textId="1C0C4E76" w:rsidR="00511C81" w:rsidRPr="006152FD" w:rsidRDefault="00511C81" w:rsidP="00B05D1E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52FD">
        <w:rPr>
          <w:rFonts w:ascii="Times New Roman" w:hAnsi="Times New Roman" w:cs="Times New Roman"/>
          <w:b/>
          <w:sz w:val="24"/>
          <w:szCs w:val="24"/>
        </w:rPr>
        <w:t>Figure S</w:t>
      </w:r>
      <w:r w:rsidRPr="006152F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6152FD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6152FD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FD02C6" w:rsidRPr="006152FD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6152FD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6152FD">
        <w:rPr>
          <w:rFonts w:ascii="Times New Roman" w:hAnsi="Times New Roman" w:cs="Times New Roman"/>
          <w:b/>
          <w:sz w:val="24"/>
          <w:szCs w:val="24"/>
        </w:rPr>
        <w:t xml:space="preserve">. Gender-Specific GWAS Results for </w:t>
      </w:r>
      <w:r w:rsidR="00BE5E0B" w:rsidRPr="006152FD">
        <w:rPr>
          <w:rFonts w:ascii="Times New Roman" w:hAnsi="Times New Roman" w:cs="Times New Roman"/>
          <w:b/>
          <w:sz w:val="24"/>
          <w:szCs w:val="24"/>
        </w:rPr>
        <w:t>Youth</w:t>
      </w:r>
      <w:r w:rsidRPr="006152FD">
        <w:rPr>
          <w:rFonts w:ascii="Times New Roman" w:hAnsi="Times New Roman" w:cs="Times New Roman"/>
          <w:b/>
          <w:sz w:val="24"/>
          <w:szCs w:val="24"/>
        </w:rPr>
        <w:t xml:space="preserve"> Depression</w:t>
      </w:r>
    </w:p>
    <w:p w14:paraId="1D1CCA47" w14:textId="73703DDF" w:rsidR="00E7764F" w:rsidRPr="006152FD" w:rsidRDefault="00B15D15" w:rsidP="00B05D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2FD">
        <w:rPr>
          <w:rFonts w:ascii="Times New Roman" w:hAnsi="Times New Roman" w:cs="Times New Roman"/>
          <w:b/>
          <w:i/>
          <w:sz w:val="24"/>
          <w:szCs w:val="24"/>
        </w:rPr>
        <w:t>Note</w:t>
      </w:r>
      <w:r w:rsidR="00E7764F" w:rsidRPr="006152F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6152FD">
        <w:rPr>
          <w:rFonts w:ascii="Times New Roman" w:hAnsi="Times New Roman" w:cs="Times New Roman"/>
          <w:b/>
          <w:i/>
          <w:sz w:val="24"/>
          <w:szCs w:val="24"/>
        </w:rPr>
        <w:t>:</w:t>
      </w:r>
      <w:r w:rsidRPr="006152FD">
        <w:rPr>
          <w:rFonts w:ascii="Times New Roman" w:hAnsi="Times New Roman" w:cs="Times New Roman"/>
          <w:sz w:val="24"/>
          <w:szCs w:val="24"/>
        </w:rPr>
        <w:t xml:space="preserve"> The top panel shows data for females and the bottom panel for males. Each dot represents a single nucleotide polymorphism (SNP), plotted with its negative logarithm of the p-value (-log10(p)) on the y-axis against its position across the chromosomes (Chr) on the x-axis. SNPs surpassing the genome-wide significance threshold (</w:t>
      </w:r>
      <w:r w:rsidR="009F3C13" w:rsidRPr="006152F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6152FD">
        <w:rPr>
          <w:rFonts w:ascii="Times New Roman" w:hAnsi="Times New Roman" w:cs="Times New Roman"/>
          <w:sz w:val="24"/>
          <w:szCs w:val="24"/>
        </w:rPr>
        <w:t xml:space="preserve"> &lt; 5</w:t>
      </w:r>
      <w:r w:rsidRPr="006152FD">
        <w:rPr>
          <w:rFonts w:ascii="Times New Roman" w:hAnsi="Times New Roman" w:cs="Times New Roman" w:hint="eastAsia"/>
          <w:sz w:val="24"/>
          <w:szCs w:val="24"/>
        </w:rPr>
        <w:t>×</w:t>
      </w:r>
      <w:r w:rsidRPr="006152FD">
        <w:rPr>
          <w:rFonts w:ascii="Times New Roman" w:hAnsi="Times New Roman" w:cs="Times New Roman"/>
          <w:sz w:val="24"/>
          <w:szCs w:val="24"/>
        </w:rPr>
        <w:t>10</w:t>
      </w:r>
      <w:r w:rsidRPr="006152FD"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 w:rsidRPr="006152FD">
        <w:rPr>
          <w:rFonts w:ascii="Times New Roman" w:hAnsi="Times New Roman" w:cs="Times New Roman"/>
          <w:sz w:val="24"/>
          <w:szCs w:val="24"/>
        </w:rPr>
        <w:t xml:space="preserve">) are highlighted and labeled with their respective </w:t>
      </w:r>
      <w:proofErr w:type="spellStart"/>
      <w:r w:rsidRPr="006152FD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6152FD">
        <w:rPr>
          <w:rFonts w:ascii="Times New Roman" w:hAnsi="Times New Roman" w:cs="Times New Roman"/>
          <w:sz w:val="24"/>
          <w:szCs w:val="24"/>
        </w:rPr>
        <w:t xml:space="preserve"> numbers.</w:t>
      </w:r>
    </w:p>
    <w:p w14:paraId="21B8CA83" w14:textId="77777777" w:rsidR="00E7764F" w:rsidRPr="006152FD" w:rsidRDefault="00E7764F" w:rsidP="006152F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152FD">
        <w:rPr>
          <w:rFonts w:ascii="Times New Roman" w:hAnsi="Times New Roman" w:cs="Times New Roman"/>
          <w:sz w:val="24"/>
          <w:szCs w:val="24"/>
        </w:rPr>
        <w:br w:type="page"/>
      </w:r>
    </w:p>
    <w:p w14:paraId="2C4AAE42" w14:textId="48BF725A" w:rsidR="00593D9E" w:rsidRPr="008331A3" w:rsidRDefault="00593D9E" w:rsidP="00593D9E">
      <w:pPr>
        <w:pStyle w:val="a3"/>
        <w:spacing w:afterLines="50" w:after="156"/>
        <w:rPr>
          <w:rFonts w:ascii="Times New Roman" w:hAnsi="Times New Roman" w:cs="Times New Roman"/>
          <w:b/>
          <w:sz w:val="22"/>
          <w:szCs w:val="22"/>
        </w:rPr>
      </w:pPr>
      <w:r w:rsidRPr="008331A3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8331A3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FD02C6" w:rsidRPr="008331A3">
        <w:rPr>
          <w:rFonts w:ascii="Times New Roman" w:hAnsi="Times New Roman" w:cs="Times New Roman"/>
          <w:b/>
          <w:noProof/>
          <w:sz w:val="22"/>
          <w:szCs w:val="22"/>
        </w:rPr>
        <w:t>1</w: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331A3">
        <w:rPr>
          <w:rFonts w:ascii="Times New Roman" w:hAnsi="Times New Roman" w:cs="Times New Roman"/>
          <w:b/>
          <w:sz w:val="22"/>
          <w:szCs w:val="22"/>
        </w:rPr>
        <w:t xml:space="preserve">. </w:t>
      </w:r>
      <w:bookmarkStart w:id="1" w:name="_Hlk172096030"/>
      <w:r w:rsidRPr="008331A3">
        <w:rPr>
          <w:rFonts w:ascii="Times New Roman" w:hAnsi="Times New Roman" w:cs="Times New Roman"/>
          <w:b/>
          <w:sz w:val="22"/>
          <w:szCs w:val="22"/>
        </w:rPr>
        <w:t>Detailed ICD-10 Codes for Chronic Physical Diseases</w:t>
      </w:r>
      <w:bookmarkEnd w:id="1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0"/>
        <w:gridCol w:w="5152"/>
      </w:tblGrid>
      <w:tr w:rsidR="00A46592" w:rsidRPr="008331A3" w14:paraId="10E1A6EA" w14:textId="77777777" w:rsidTr="00A46592">
        <w:trPr>
          <w:trHeight w:val="276"/>
        </w:trPr>
        <w:tc>
          <w:tcPr>
            <w:tcW w:w="1977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BE18814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dition</w:t>
            </w:r>
          </w:p>
        </w:tc>
        <w:tc>
          <w:tcPr>
            <w:tcW w:w="302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E14D2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CD-10 Codes</w:t>
            </w:r>
          </w:p>
        </w:tc>
      </w:tr>
      <w:tr w:rsidR="00A46592" w:rsidRPr="008331A3" w14:paraId="13D81FAB" w14:textId="77777777" w:rsidTr="00A46592">
        <w:trPr>
          <w:trHeight w:val="276"/>
        </w:trPr>
        <w:tc>
          <w:tcPr>
            <w:tcW w:w="197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3BCD24B1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3023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05714B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J45.x, J46.x </w:t>
            </w:r>
          </w:p>
        </w:tc>
      </w:tr>
      <w:tr w:rsidR="00A46592" w:rsidRPr="008331A3" w14:paraId="1922A412" w14:textId="77777777" w:rsidTr="00A46592">
        <w:trPr>
          <w:trHeight w:val="276"/>
        </w:trPr>
        <w:tc>
          <w:tcPr>
            <w:tcW w:w="1977" w:type="pct"/>
            <w:tcBorders>
              <w:top w:val="nil"/>
            </w:tcBorders>
            <w:shd w:val="clear" w:color="auto" w:fill="auto"/>
            <w:noWrap/>
            <w:hideMark/>
          </w:tcPr>
          <w:p w14:paraId="6543994B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30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CB898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44.x</w:t>
            </w:r>
          </w:p>
        </w:tc>
      </w:tr>
      <w:tr w:rsidR="00A46592" w:rsidRPr="008331A3" w14:paraId="112C8F2D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60FCFBF6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ac arrhythmia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645AF9C3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44.1-I44.3, I45.6, I45.9, I47.x-I49.x, R00.0, R00.1, R00.8, T82.1, Z45.0, Z95.0</w:t>
            </w:r>
          </w:p>
        </w:tc>
      </w:tr>
      <w:tr w:rsidR="00A46592" w:rsidRPr="008331A3" w14:paraId="3C45265A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757D62F2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6649E78E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09.9, I11.0, I13.0, I13.2, I25.5, I42.0, I42.5-I42.9, I43.x, I50.x, P29.0</w:t>
            </w:r>
          </w:p>
        </w:tc>
      </w:tr>
      <w:tr w:rsidR="00A46592" w:rsidRPr="008331A3" w14:paraId="443707E3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43DD1686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13B5E5A1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21.x, I22.x, I25.2</w:t>
            </w:r>
          </w:p>
        </w:tc>
      </w:tr>
      <w:tr w:rsidR="00A46592" w:rsidRPr="008331A3" w14:paraId="53568455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0E36645D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57B4EF8B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5.x, G46.x, H34.0, I60.x-I69.x</w:t>
            </w:r>
          </w:p>
        </w:tc>
      </w:tr>
      <w:tr w:rsidR="00A46592" w:rsidRPr="008331A3" w14:paraId="31B77A64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391F8CBE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logical disorders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0A672307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0.x-G13.x, G20.x-G22.x, G25.4, G25.5, G31.2, G31.8, G31.9, G32.x, G35.x-G37.x, G40.x, G41.x, G93.1, G93.4, R47.0, R56.x</w:t>
            </w:r>
          </w:p>
        </w:tc>
      </w:tr>
      <w:tr w:rsidR="00A46592" w:rsidRPr="008331A3" w14:paraId="0D478FD3" w14:textId="77777777" w:rsidTr="00A46592">
        <w:trPr>
          <w:trHeight w:val="276"/>
        </w:trPr>
        <w:tc>
          <w:tcPr>
            <w:tcW w:w="1977" w:type="pct"/>
            <w:shd w:val="clear" w:color="auto" w:fill="auto"/>
            <w:hideMark/>
          </w:tcPr>
          <w:p w14:paraId="66DF26AB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 (type 1 or 2, including with complications)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19DB4DE2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0.0, E10.1, E10.9, E11.0, E11.1, E11.9, E12.0, E12.1, E12.9, E13.0, E13.1, E13.9, E14.0, E14.1, E14.9, E10.2-E10.8, E11.2-E11.8, E12.2-E12.8, E13.2-E13.8, E14.2-E14.8</w:t>
            </w:r>
          </w:p>
        </w:tc>
      </w:tr>
      <w:tr w:rsidR="00A46592" w:rsidRPr="008331A3" w14:paraId="0BB07EB0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0D655863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03FC936D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00.x-E03.x, E89.0</w:t>
            </w:r>
          </w:p>
        </w:tc>
      </w:tr>
      <w:tr w:rsidR="00A46592" w:rsidRPr="008331A3" w14:paraId="2EF85B83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0CF8E15C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42EA3B79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8.x, I85.x, I86.4, I98.2, K70.x, K71.1, K71.3-K71.5, K71.7, K72.x-K74.x, K76.0, K76.2-K76.9, Z94.4</w:t>
            </w:r>
          </w:p>
        </w:tc>
      </w:tr>
      <w:tr w:rsidR="00A46592" w:rsidRPr="008331A3" w14:paraId="49CAC838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08DB802B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67D0A159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12.0, I13.1, N03.2-N03.7, N05.2-N05.7, N18.x, N19.x, N25.0, Z49.0-Z49.2, Z94.0, Z99.2</w:t>
            </w:r>
          </w:p>
        </w:tc>
      </w:tr>
      <w:tr w:rsidR="00A46592" w:rsidRPr="008331A3" w14:paraId="104E16A9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036FF3F9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tic ulcers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78EF52F2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25.x-K28.x</w:t>
            </w:r>
          </w:p>
        </w:tc>
      </w:tr>
      <w:tr w:rsidR="00A46592" w:rsidRPr="008331A3" w14:paraId="13B71332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1EC817E8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ic and collagen disease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7D49CFD5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94.0, L94.1, L94.3, M05.x, M06.x, M08.x, M12.0, M12.3, M30.x, M31.0-M31.3, M32.x-M35.x, M45.x, M46.1, M46.8, M46.9</w:t>
            </w:r>
          </w:p>
        </w:tc>
      </w:tr>
      <w:tr w:rsidR="00A46592" w:rsidRPr="008331A3" w14:paraId="726B07BA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71681F88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2"/>
              </w:rPr>
              <w:t>Paresis or paralysis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428E915A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04.1, G11.4, G80.1, G80.2, G81.x, G82.x, G83.0-G83.4, G83.9</w:t>
            </w:r>
          </w:p>
        </w:tc>
      </w:tr>
      <w:tr w:rsidR="00A46592" w:rsidRPr="008331A3" w14:paraId="3BA9A05F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0F146934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/AIDS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1D14A278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0.x-B22.x, B24.x</w:t>
            </w:r>
          </w:p>
        </w:tc>
      </w:tr>
      <w:tr w:rsidR="00A46592" w:rsidRPr="008331A3" w14:paraId="471E6803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757A40FD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6E1C1A00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10.x, I11.x-I13.x, I15.x</w:t>
            </w:r>
          </w:p>
        </w:tc>
      </w:tr>
      <w:tr w:rsidR="00A46592" w:rsidRPr="008331A3" w14:paraId="4195E515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74891839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vascular disease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4A733A71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70.x, I71.x, I73.1, I73.8, I73.9, I77.1, I79.0, I79.2, K55.1, K55.8, K55.9, Z95.8, Z95.9</w:t>
            </w:r>
          </w:p>
        </w:tc>
      </w:tr>
      <w:tr w:rsidR="00A46592" w:rsidRPr="008331A3" w14:paraId="0B933DA2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2E821CEA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circulation disorders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509BFF05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26.x, I27.x, I28.0, I28.8, I28.9</w:t>
            </w:r>
          </w:p>
        </w:tc>
      </w:tr>
      <w:tr w:rsidR="00A46592" w:rsidRPr="008331A3" w14:paraId="20C8BD85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2AB02906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vular disease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4322955C" w14:textId="3A954D8C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2.0, I05.x-I08.x, I09.1, I09.8, I34.x-I39.x, Q23.0-Q23.3, Z95.2-Z95.4</w:t>
            </w:r>
          </w:p>
        </w:tc>
      </w:tr>
      <w:tr w:rsidR="00A46592" w:rsidRPr="008331A3" w14:paraId="11D236AA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501B5BA6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iciency anaemia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4497E252" w14:textId="25333DC6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50.8, D50.9, D51.x-D53.x</w:t>
            </w:r>
          </w:p>
        </w:tc>
      </w:tr>
      <w:tr w:rsidR="00A46592" w:rsidRPr="008331A3" w14:paraId="146814E4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4887C730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loss anaemia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1BF15574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50.0</w:t>
            </w:r>
          </w:p>
        </w:tc>
      </w:tr>
      <w:tr w:rsidR="00A46592" w:rsidRPr="008331A3" w14:paraId="55890EAD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77F628D2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opathy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3988F0C2" w14:textId="209AFA96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65-D68.x, D69.1, D69.3-D69.6</w:t>
            </w:r>
          </w:p>
        </w:tc>
      </w:tr>
      <w:tr w:rsidR="00A46592" w:rsidRPr="008331A3" w14:paraId="6A7C0C47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0604F8A4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id or electrolyte disorders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07C34D60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2.2, E86.x, E87.x</w:t>
            </w:r>
          </w:p>
        </w:tc>
      </w:tr>
      <w:tr w:rsidR="00A46592" w:rsidRPr="008331A3" w14:paraId="2E8D000C" w14:textId="77777777" w:rsidTr="00A46592">
        <w:trPr>
          <w:trHeight w:val="276"/>
        </w:trPr>
        <w:tc>
          <w:tcPr>
            <w:tcW w:w="1977" w:type="pct"/>
            <w:shd w:val="clear" w:color="auto" w:fill="auto"/>
            <w:noWrap/>
            <w:hideMark/>
          </w:tcPr>
          <w:p w14:paraId="33EFE6AC" w14:textId="77777777" w:rsidR="00A46592" w:rsidRPr="008331A3" w:rsidRDefault="00A46592" w:rsidP="00A4659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3023" w:type="pct"/>
            <w:shd w:val="clear" w:color="auto" w:fill="auto"/>
            <w:noWrap/>
            <w:vAlign w:val="center"/>
            <w:hideMark/>
          </w:tcPr>
          <w:p w14:paraId="15711706" w14:textId="77777777" w:rsidR="00A46592" w:rsidRPr="008331A3" w:rsidRDefault="00A46592" w:rsidP="00A465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00.x-C26.x, C30.x-C34.x, C37.x-C41.x, C43.x, C45.x-C58.x, C60.x-C85.x, C88.x, C90.x-C97.x</w:t>
            </w:r>
          </w:p>
        </w:tc>
      </w:tr>
    </w:tbl>
    <w:p w14:paraId="0A4AA51A" w14:textId="0E5399F6" w:rsidR="00AC6A6E" w:rsidRPr="008331A3" w:rsidRDefault="00AC6A6E"/>
    <w:p w14:paraId="384623BF" w14:textId="77777777" w:rsidR="00AC6A6E" w:rsidRPr="008331A3" w:rsidRDefault="00AC6A6E">
      <w:pPr>
        <w:widowControl/>
        <w:jc w:val="left"/>
      </w:pPr>
      <w:r w:rsidRPr="008331A3">
        <w:br w:type="page"/>
      </w:r>
    </w:p>
    <w:p w14:paraId="3D1A400E" w14:textId="0079A8D3" w:rsidR="005B2DF0" w:rsidRPr="008331A3" w:rsidRDefault="005B2DF0" w:rsidP="005B2DF0">
      <w:pPr>
        <w:pStyle w:val="a3"/>
        <w:rPr>
          <w:rFonts w:ascii="Times New Roman" w:hAnsi="Times New Roman" w:cs="Times New Roman"/>
          <w:b/>
          <w:sz w:val="21"/>
          <w:szCs w:val="21"/>
        </w:rPr>
      </w:pPr>
      <w:r w:rsidRPr="008331A3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 w:rsidR="00BA5AC7" w:rsidRPr="008331A3">
        <w:rPr>
          <w:rFonts w:ascii="Times New Roman" w:hAnsi="Times New Roman" w:cs="Times New Roman"/>
          <w:b/>
          <w:sz w:val="21"/>
          <w:szCs w:val="21"/>
        </w:rPr>
        <w:t>S</w:t>
      </w:r>
      <w:r w:rsidRPr="008331A3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8331A3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8331A3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FD02C6" w:rsidRPr="008331A3">
        <w:rPr>
          <w:rFonts w:ascii="Times New Roman" w:hAnsi="Times New Roman" w:cs="Times New Roman"/>
          <w:b/>
          <w:noProof/>
          <w:sz w:val="21"/>
          <w:szCs w:val="21"/>
        </w:rPr>
        <w:t>2</w:t>
      </w:r>
      <w:r w:rsidRPr="008331A3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Pr="008331A3">
        <w:rPr>
          <w:rFonts w:ascii="Times New Roman" w:hAnsi="Times New Roman" w:cs="Times New Roman"/>
          <w:b/>
          <w:sz w:val="21"/>
          <w:szCs w:val="21"/>
        </w:rPr>
        <w:t xml:space="preserve">. Detailed Characteristics of Identified SNPs Associated with </w:t>
      </w:r>
      <w:r w:rsidR="00BE5E0B" w:rsidRPr="008331A3">
        <w:rPr>
          <w:rFonts w:ascii="Times New Roman" w:hAnsi="Times New Roman" w:cs="Times New Roman"/>
          <w:b/>
          <w:sz w:val="21"/>
          <w:szCs w:val="21"/>
        </w:rPr>
        <w:t>Youth</w:t>
      </w:r>
      <w:r w:rsidRPr="008331A3">
        <w:rPr>
          <w:rFonts w:ascii="Times New Roman" w:hAnsi="Times New Roman" w:cs="Times New Roman"/>
          <w:b/>
          <w:sz w:val="21"/>
          <w:szCs w:val="21"/>
        </w:rPr>
        <w:t xml:space="preserve"> Depress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94"/>
        <w:gridCol w:w="950"/>
        <w:gridCol w:w="916"/>
        <w:gridCol w:w="461"/>
        <w:gridCol w:w="605"/>
        <w:gridCol w:w="866"/>
        <w:gridCol w:w="966"/>
        <w:gridCol w:w="1140"/>
        <w:gridCol w:w="1324"/>
      </w:tblGrid>
      <w:tr w:rsidR="001938D0" w:rsidRPr="008331A3" w14:paraId="4783A47F" w14:textId="77777777" w:rsidTr="005B2DF0">
        <w:trPr>
          <w:trHeight w:val="288"/>
        </w:trPr>
        <w:tc>
          <w:tcPr>
            <w:tcW w:w="75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D52067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5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48F8FF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</w:t>
            </w:r>
          </w:p>
        </w:tc>
        <w:tc>
          <w:tcPr>
            <w:tcW w:w="53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84FF7D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27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4A48BC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D53B79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50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576F5E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56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583DE4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6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4B3E60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77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2A4CE1A" w14:textId="11E86F5E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arest </w:t>
            </w:r>
            <w:r w:rsidR="00766029" w:rsidRPr="008331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8331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</w:p>
        </w:tc>
      </w:tr>
      <w:tr w:rsidR="001938D0" w:rsidRPr="008331A3" w14:paraId="005F651B" w14:textId="77777777" w:rsidTr="005B2DF0">
        <w:trPr>
          <w:trHeight w:val="288"/>
        </w:trPr>
        <w:tc>
          <w:tcPr>
            <w:tcW w:w="75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4A68F1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2030396</w:t>
            </w:r>
          </w:p>
        </w:tc>
        <w:tc>
          <w:tcPr>
            <w:tcW w:w="55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A89FFE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0EC731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3047</w:t>
            </w:r>
          </w:p>
        </w:tc>
        <w:tc>
          <w:tcPr>
            <w:tcW w:w="27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FC5633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5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83D399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594BBA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205</w:t>
            </w:r>
          </w:p>
        </w:tc>
        <w:tc>
          <w:tcPr>
            <w:tcW w:w="56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BB12C9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895</w:t>
            </w:r>
          </w:p>
        </w:tc>
        <w:tc>
          <w:tcPr>
            <w:tcW w:w="669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CC784A" w14:textId="5CCC7AEC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77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B2FB5D4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3290446A" w14:textId="77777777" w:rsidTr="005B2DF0">
        <w:trPr>
          <w:trHeight w:val="288"/>
        </w:trPr>
        <w:tc>
          <w:tcPr>
            <w:tcW w:w="7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65D2D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39138783</w:t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1732B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C2F76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3430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578A5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1FCF4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1DA29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297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B0F3E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96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49EC5" w14:textId="2CC74A50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7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BF62E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2C68054E" w14:textId="77777777" w:rsidTr="005B2DF0">
        <w:trPr>
          <w:trHeight w:val="288"/>
        </w:trPr>
        <w:tc>
          <w:tcPr>
            <w:tcW w:w="7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D5A2B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44035576</w:t>
            </w:r>
          </w:p>
        </w:tc>
        <w:tc>
          <w:tcPr>
            <w:tcW w:w="5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8FE49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0081E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344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243952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7D123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EF717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289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BA2338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962</w:t>
            </w:r>
          </w:p>
        </w:tc>
        <w:tc>
          <w:tcPr>
            <w:tcW w:w="66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5EA8B" w14:textId="1FB5EE64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777" w:type="pct"/>
            <w:tcBorders>
              <w:top w:val="nil"/>
            </w:tcBorders>
            <w:shd w:val="clear" w:color="auto" w:fill="auto"/>
            <w:noWrap/>
            <w:hideMark/>
          </w:tcPr>
          <w:p w14:paraId="1563B01D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7CBD37CA" w14:textId="77777777" w:rsidTr="005B2DF0">
        <w:trPr>
          <w:trHeight w:val="288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DA040BA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6943458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77DFECAB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48758CD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168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76693E7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544E02D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E5927B0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02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D548930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54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F1FF930" w14:textId="13627258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8A77EED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3C3A501E" w14:textId="77777777" w:rsidTr="005B2DF0">
        <w:trPr>
          <w:trHeight w:val="288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02123D98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452026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D1916A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2C454E5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152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50F9A750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49484E7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0BB476B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059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BAFA1DF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46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BE1C539" w14:textId="4228957A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8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0F57F40D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07BB719D" w14:textId="77777777" w:rsidTr="005B2DF0">
        <w:trPr>
          <w:trHeight w:val="288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24206DFC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4878546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282348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DDE469E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142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7347DD7B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708BFD5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5B40382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37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5F73D63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26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8FACA6A" w14:textId="3EEC48C0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78344156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05928EC0" w14:textId="77777777" w:rsidTr="005B2DF0">
        <w:trPr>
          <w:trHeight w:val="288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3D0240C5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5758739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7B89E7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0662F93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3697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B3BC6E9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F4AAE6F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F12D7B3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398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0E9E623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01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82EAD25" w14:textId="3899D13E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1B55BE0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0656E415" w14:textId="77777777" w:rsidTr="005B2DF0">
        <w:trPr>
          <w:trHeight w:val="288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627AFE37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02845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377731A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8876E3C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240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3E9CB9B5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D8D1A4A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93651F0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46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3F241D9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771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FD4FD9F" w14:textId="3C90A1B1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7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91283CB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352B2DE2" w14:textId="77777777" w:rsidTr="005B2DF0">
        <w:trPr>
          <w:trHeight w:val="288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4E78AB3B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8488970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4DD9B8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3A60ECE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306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4492E00F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1AA7697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3946237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89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E8885E9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82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68622C0" w14:textId="2950DCD0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32EFD0D4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  <w:tr w:rsidR="001938D0" w:rsidRPr="008331A3" w14:paraId="0A3FDE96" w14:textId="77777777" w:rsidTr="005B2DF0">
        <w:trPr>
          <w:trHeight w:val="288"/>
        </w:trPr>
        <w:tc>
          <w:tcPr>
            <w:tcW w:w="759" w:type="pct"/>
            <w:shd w:val="clear" w:color="auto" w:fill="auto"/>
            <w:noWrap/>
            <w:vAlign w:val="center"/>
            <w:hideMark/>
          </w:tcPr>
          <w:p w14:paraId="548BFAE9" w14:textId="77777777" w:rsidR="001938D0" w:rsidRPr="008331A3" w:rsidRDefault="001938D0" w:rsidP="001938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932601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925A53F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4412B3E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208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14:paraId="6324BCB1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367C3F8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ED5C9A1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42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AA4D25F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67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02758C8" w14:textId="6DF9892A" w:rsidR="001938D0" w:rsidRPr="008331A3" w:rsidRDefault="001938D0" w:rsidP="00193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5</w:t>
            </w:r>
            <w:r w:rsidR="00E919DA" w:rsidRPr="008331A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×</w:t>
            </w:r>
            <w:r w:rsidR="00E919DA"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8331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777" w:type="pct"/>
            <w:shd w:val="clear" w:color="auto" w:fill="auto"/>
            <w:noWrap/>
            <w:hideMark/>
          </w:tcPr>
          <w:p w14:paraId="6085DB6D" w14:textId="77777777" w:rsidR="001938D0" w:rsidRPr="008331A3" w:rsidRDefault="001938D0" w:rsidP="001938D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331A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ABR</w:t>
            </w:r>
          </w:p>
        </w:tc>
      </w:tr>
    </w:tbl>
    <w:p w14:paraId="58F2F0FF" w14:textId="77777777" w:rsidR="00A501BD" w:rsidRPr="008331A3" w:rsidRDefault="00A501BD">
      <w:pPr>
        <w:sectPr w:rsidR="00A501BD" w:rsidRPr="008331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94B89B" w14:textId="39691103" w:rsidR="003843F1" w:rsidRPr="008331A3" w:rsidRDefault="003843F1" w:rsidP="003843F1">
      <w:pPr>
        <w:pStyle w:val="a3"/>
        <w:rPr>
          <w:rFonts w:ascii="Times New Roman" w:hAnsi="Times New Roman" w:cs="Times New Roman"/>
          <w:b/>
          <w:sz w:val="22"/>
          <w:szCs w:val="22"/>
        </w:rPr>
      </w:pPr>
      <w:r w:rsidRPr="008331A3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8331A3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8331A3">
        <w:rPr>
          <w:rFonts w:ascii="Times New Roman" w:hAnsi="Times New Roman" w:cs="Times New Roman"/>
          <w:b/>
          <w:noProof/>
          <w:sz w:val="22"/>
          <w:szCs w:val="22"/>
        </w:rPr>
        <w:t>3</w: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331A3">
        <w:rPr>
          <w:rFonts w:ascii="Times New Roman" w:hAnsi="Times New Roman" w:cs="Times New Roman"/>
          <w:b/>
          <w:sz w:val="22"/>
          <w:szCs w:val="22"/>
        </w:rPr>
        <w:t>. Association of MSDP Exposure with Transitions from Youth Depression to Comorbid Chronic Conditions and Subsequent Mortalit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9"/>
        <w:gridCol w:w="1061"/>
        <w:gridCol w:w="1376"/>
        <w:gridCol w:w="222"/>
        <w:gridCol w:w="1061"/>
        <w:gridCol w:w="1403"/>
        <w:gridCol w:w="222"/>
        <w:gridCol w:w="1061"/>
        <w:gridCol w:w="1403"/>
        <w:gridCol w:w="222"/>
        <w:gridCol w:w="1061"/>
        <w:gridCol w:w="1283"/>
        <w:gridCol w:w="222"/>
        <w:gridCol w:w="1061"/>
        <w:gridCol w:w="1357"/>
      </w:tblGrid>
      <w:tr w:rsidR="003843F1" w:rsidRPr="008331A3" w14:paraId="0DB94504" w14:textId="77777777" w:rsidTr="00B731A6">
        <w:trPr>
          <w:trHeight w:val="17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AFF8E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1CAABDF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MSDP → Youth depress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D47266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D98ACD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MSDP → Deat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52C484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EDE2CF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outh depression → Comorbidit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C6F5FF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47C1399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outh depression → Deat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CBD5F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8DC125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morbidity → Death</w:t>
            </w:r>
          </w:p>
        </w:tc>
      </w:tr>
      <w:tr w:rsidR="003843F1" w:rsidRPr="008331A3" w14:paraId="0BCDD6F1" w14:textId="77777777" w:rsidTr="00B731A6">
        <w:trPr>
          <w:trHeight w:val="170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996C0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3D1ACD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DDFC62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1CC2E77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C35C93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6763EA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14E01C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8A808B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163160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1517B5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DF670A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24DB18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99F8A1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6881614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67EDC1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</w:tr>
      <w:tr w:rsidR="003843F1" w:rsidRPr="008331A3" w14:paraId="2F909AB3" w14:textId="77777777" w:rsidTr="00B731A6">
        <w:trPr>
          <w:trHeight w:val="1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BB8FB3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hma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84B00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97/29721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62BD7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6 (1.18-1.35) *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</w:tcPr>
          <w:p w14:paraId="700B306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4DE09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5/33334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AF2CE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6 (1.23–1.97) *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15B28A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32B2F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2/35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082E4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 (1.14–1.66) *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bottom"/>
          </w:tcPr>
          <w:p w14:paraId="21E3635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67F6F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/397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7AFDF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7 (0.66–3.26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F6E022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5649D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406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5CBB7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 (0.07–1.42)</w:t>
            </w:r>
          </w:p>
        </w:tc>
      </w:tr>
      <w:tr w:rsidR="003843F1" w:rsidRPr="008331A3" w14:paraId="5E46D577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B902E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lood loss anaemia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A2715AB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8771C9C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C915E3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FD76F9D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6E1D6F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FFAD9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39C7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/3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5C7C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4 (0.66–5.14)</w:t>
            </w:r>
          </w:p>
        </w:tc>
        <w:tc>
          <w:tcPr>
            <w:tcW w:w="0" w:type="auto"/>
            <w:vAlign w:val="bottom"/>
          </w:tcPr>
          <w:p w14:paraId="4B4D517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B22F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/3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9245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 (0.69–2.77)</w:t>
            </w:r>
          </w:p>
        </w:tc>
        <w:tc>
          <w:tcPr>
            <w:tcW w:w="0" w:type="auto"/>
            <w:vAlign w:val="center"/>
          </w:tcPr>
          <w:p w14:paraId="04B2EF1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B6A5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BB12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4F55FB9F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822F4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PD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1E1CAA0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E2729C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F798B7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4E8DAA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4183060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049D3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FB4E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/3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CA43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3 (2.20–5.65) *</w:t>
            </w:r>
          </w:p>
        </w:tc>
        <w:tc>
          <w:tcPr>
            <w:tcW w:w="0" w:type="auto"/>
            <w:vAlign w:val="bottom"/>
          </w:tcPr>
          <w:p w14:paraId="5C53B93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4CBB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/3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824C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 (0.63–2.63)</w:t>
            </w:r>
          </w:p>
        </w:tc>
        <w:tc>
          <w:tcPr>
            <w:tcW w:w="0" w:type="auto"/>
            <w:vAlign w:val="center"/>
          </w:tcPr>
          <w:p w14:paraId="08E8362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1FE5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6FB5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1F1F811A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2DEA0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3436E1F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CE49ED5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9AE501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F431576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B9B35EC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70615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3592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0/3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0852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 (0.71–1.09)</w:t>
            </w:r>
          </w:p>
        </w:tc>
        <w:tc>
          <w:tcPr>
            <w:tcW w:w="0" w:type="auto"/>
            <w:vAlign w:val="bottom"/>
          </w:tcPr>
          <w:p w14:paraId="69524FB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7F73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/3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2EDF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 (0.44–4.27)</w:t>
            </w:r>
          </w:p>
        </w:tc>
        <w:tc>
          <w:tcPr>
            <w:tcW w:w="0" w:type="auto"/>
            <w:vAlign w:val="center"/>
          </w:tcPr>
          <w:p w14:paraId="7550DEE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4DFA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/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59E8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6 (0.58–3.65)</w:t>
            </w:r>
          </w:p>
        </w:tc>
      </w:tr>
      <w:tr w:rsidR="003843F1" w:rsidRPr="008331A3" w14:paraId="0C40FF16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8970B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rdiac arrhythmia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CB7373E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BCF32D7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6DE62D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82619E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0E7B4E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12E45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EDE2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6/36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E7F3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 (0.97–1.57)</w:t>
            </w:r>
          </w:p>
        </w:tc>
        <w:tc>
          <w:tcPr>
            <w:tcW w:w="0" w:type="auto"/>
            <w:vAlign w:val="bottom"/>
          </w:tcPr>
          <w:p w14:paraId="4CD398D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BD9A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/3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9F98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 (0.46–2.48)</w:t>
            </w:r>
          </w:p>
        </w:tc>
        <w:tc>
          <w:tcPr>
            <w:tcW w:w="0" w:type="auto"/>
            <w:vAlign w:val="center"/>
          </w:tcPr>
          <w:p w14:paraId="5DE7188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57E8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4392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3 (0.51–8.88)</w:t>
            </w:r>
          </w:p>
        </w:tc>
      </w:tr>
      <w:tr w:rsidR="003843F1" w:rsidRPr="008331A3" w14:paraId="30696A83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69CC6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rebrovascular disease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B393119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C1D4567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9FC588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0DD4AA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484A135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295A3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73E8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/3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7C57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 (0.58–1.35)</w:t>
            </w:r>
          </w:p>
        </w:tc>
        <w:tc>
          <w:tcPr>
            <w:tcW w:w="0" w:type="auto"/>
            <w:vAlign w:val="bottom"/>
          </w:tcPr>
          <w:p w14:paraId="144F7E6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1589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/3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14A0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5 (0.64–2.86)</w:t>
            </w:r>
          </w:p>
        </w:tc>
        <w:tc>
          <w:tcPr>
            <w:tcW w:w="0" w:type="auto"/>
            <w:vAlign w:val="center"/>
          </w:tcPr>
          <w:p w14:paraId="04A234A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ACE6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CEFD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 (0.01–0.69)</w:t>
            </w:r>
          </w:p>
        </w:tc>
      </w:tr>
      <w:tr w:rsidR="003843F1" w:rsidRPr="008331A3" w14:paraId="5D00FA40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7FCE7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agulopathy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341E178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179D903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A86ED5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54B93EB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F7692F6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F0B31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4783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/3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59D0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 (0.54–1.92)</w:t>
            </w:r>
          </w:p>
        </w:tc>
        <w:tc>
          <w:tcPr>
            <w:tcW w:w="0" w:type="auto"/>
            <w:vAlign w:val="bottom"/>
          </w:tcPr>
          <w:p w14:paraId="6A76838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0349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/3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E9CA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7 (0.74–3.32)</w:t>
            </w:r>
          </w:p>
        </w:tc>
        <w:tc>
          <w:tcPr>
            <w:tcW w:w="0" w:type="auto"/>
            <w:vAlign w:val="center"/>
          </w:tcPr>
          <w:p w14:paraId="6B9CD96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C643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/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D3CC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354C98EF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D5B4B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EF41142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446CF9E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B97B48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5F611A9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C10603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48771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EC93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/3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AEEF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7 (1.14–3.06)</w:t>
            </w:r>
          </w:p>
        </w:tc>
        <w:tc>
          <w:tcPr>
            <w:tcW w:w="0" w:type="auto"/>
            <w:vAlign w:val="bottom"/>
          </w:tcPr>
          <w:p w14:paraId="55BF6B3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0771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/3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4B2D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 (0.63–2.82)</w:t>
            </w:r>
          </w:p>
        </w:tc>
        <w:tc>
          <w:tcPr>
            <w:tcW w:w="0" w:type="auto"/>
            <w:vAlign w:val="center"/>
          </w:tcPr>
          <w:p w14:paraId="042E095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95EF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E10F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 (0.00–7.28)</w:t>
            </w:r>
          </w:p>
        </w:tc>
      </w:tr>
      <w:tr w:rsidR="003843F1" w:rsidRPr="008331A3" w14:paraId="176E0D2D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3E92E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ficiency anaemia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3657A2F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70D02D6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932BA8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A2BF297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066165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D3580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4D39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7/3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639E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 (0.79–1.55)</w:t>
            </w:r>
          </w:p>
        </w:tc>
        <w:tc>
          <w:tcPr>
            <w:tcW w:w="0" w:type="auto"/>
            <w:vAlign w:val="bottom"/>
          </w:tcPr>
          <w:p w14:paraId="7337F19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B065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3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E259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 (0.68–2.91)</w:t>
            </w:r>
          </w:p>
        </w:tc>
        <w:tc>
          <w:tcPr>
            <w:tcW w:w="0" w:type="auto"/>
            <w:vAlign w:val="center"/>
          </w:tcPr>
          <w:p w14:paraId="47A42B3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A499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5648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26B43F71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C2471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B0F0158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9B3599E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081FBA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59F4BCB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B2B91C7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84296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5316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7/3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5263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4 (1.08–1.92)</w:t>
            </w:r>
          </w:p>
        </w:tc>
        <w:tc>
          <w:tcPr>
            <w:tcW w:w="0" w:type="auto"/>
            <w:vAlign w:val="bottom"/>
          </w:tcPr>
          <w:p w14:paraId="3D87F81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5DB6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/3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EF61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4 (0.79–3.83)</w:t>
            </w:r>
          </w:p>
        </w:tc>
        <w:tc>
          <w:tcPr>
            <w:tcW w:w="0" w:type="auto"/>
            <w:vAlign w:val="center"/>
          </w:tcPr>
          <w:p w14:paraId="1E333A2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BB32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5B59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 (0.01–0.95)</w:t>
            </w:r>
          </w:p>
        </w:tc>
      </w:tr>
      <w:tr w:rsidR="003843F1" w:rsidRPr="008331A3" w14:paraId="79BB3CEA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2A6DE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luid or electrolyte disorders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6F8842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6F3204B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82A995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5496C0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CC1548E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D59E8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FA42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0/3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9DA8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 (0.70–1.43)</w:t>
            </w:r>
          </w:p>
        </w:tc>
        <w:tc>
          <w:tcPr>
            <w:tcW w:w="0" w:type="auto"/>
            <w:vAlign w:val="bottom"/>
          </w:tcPr>
          <w:p w14:paraId="7400CC1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1D1B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/3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81B9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1 (0.57–2.99)</w:t>
            </w:r>
          </w:p>
        </w:tc>
        <w:tc>
          <w:tcPr>
            <w:tcW w:w="0" w:type="auto"/>
            <w:vAlign w:val="center"/>
          </w:tcPr>
          <w:p w14:paraId="0047918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7A75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A80C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 (0.37–6.94)</w:t>
            </w:r>
          </w:p>
        </w:tc>
      </w:tr>
      <w:tr w:rsidR="003843F1" w:rsidRPr="008331A3" w14:paraId="3C306A0A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CC90F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V/AIDS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E59F53B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C21956D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F6E4AE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53BF3EF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809C8E6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6D1EC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2C8D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3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F559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9 (0.71–26.03)</w:t>
            </w:r>
          </w:p>
        </w:tc>
        <w:tc>
          <w:tcPr>
            <w:tcW w:w="0" w:type="auto"/>
            <w:vAlign w:val="bottom"/>
          </w:tcPr>
          <w:p w14:paraId="752457C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75A4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/3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F6DF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7 (0.62–2.60)</w:t>
            </w:r>
          </w:p>
        </w:tc>
        <w:tc>
          <w:tcPr>
            <w:tcW w:w="0" w:type="auto"/>
            <w:vAlign w:val="center"/>
          </w:tcPr>
          <w:p w14:paraId="020ABFE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1B21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A627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74C08F0D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0D04F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52435E6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934922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0D85EC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7B7D194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1EFEEE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AD39D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F99E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4/3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F4B3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 (1.12–1.50) *</w:t>
            </w:r>
          </w:p>
        </w:tc>
        <w:tc>
          <w:tcPr>
            <w:tcW w:w="0" w:type="auto"/>
            <w:vAlign w:val="bottom"/>
          </w:tcPr>
          <w:p w14:paraId="51C56E3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15F9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/3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DCFA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0.52–3.45)</w:t>
            </w:r>
          </w:p>
        </w:tc>
        <w:tc>
          <w:tcPr>
            <w:tcW w:w="0" w:type="auto"/>
            <w:vAlign w:val="center"/>
          </w:tcPr>
          <w:p w14:paraId="06F3BCF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5294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/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D23B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 (0.28–2.27)</w:t>
            </w:r>
          </w:p>
        </w:tc>
      </w:tr>
      <w:tr w:rsidR="003843F1" w:rsidRPr="008331A3" w14:paraId="4F1B663A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CE8ED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othyroidism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DC081AC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D3B7874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D88D33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51C5727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B48290B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5B557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AF1E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1/37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FEB5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 (0.85–1.43)</w:t>
            </w:r>
          </w:p>
        </w:tc>
        <w:tc>
          <w:tcPr>
            <w:tcW w:w="0" w:type="auto"/>
            <w:vAlign w:val="bottom"/>
          </w:tcPr>
          <w:p w14:paraId="71032A3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744C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/3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5E37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2 (0.75–3.53)</w:t>
            </w:r>
          </w:p>
        </w:tc>
        <w:tc>
          <w:tcPr>
            <w:tcW w:w="0" w:type="auto"/>
            <w:vAlign w:val="center"/>
          </w:tcPr>
          <w:p w14:paraId="4C43A13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CD7A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/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A1A9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 (0.15–4.29)</w:t>
            </w:r>
          </w:p>
        </w:tc>
      </w:tr>
      <w:tr w:rsidR="003843F1" w:rsidRPr="008331A3" w14:paraId="75076143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DA891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ver disease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7A8B94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3ED913F7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8DFBA8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A03B80B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BB84028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82274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9CC9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9/3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AE27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8 (1.31–2.71) *</w:t>
            </w:r>
          </w:p>
        </w:tc>
        <w:tc>
          <w:tcPr>
            <w:tcW w:w="0" w:type="auto"/>
            <w:vAlign w:val="bottom"/>
          </w:tcPr>
          <w:p w14:paraId="60EE199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8781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/3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3FA1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1 (0.71–3.23)</w:t>
            </w:r>
          </w:p>
        </w:tc>
        <w:tc>
          <w:tcPr>
            <w:tcW w:w="0" w:type="auto"/>
            <w:vAlign w:val="center"/>
          </w:tcPr>
          <w:p w14:paraId="2D9D7E1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A6A3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/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93BC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 (0.05–2.21)</w:t>
            </w:r>
          </w:p>
        </w:tc>
      </w:tr>
      <w:tr w:rsidR="003843F1" w:rsidRPr="008331A3" w14:paraId="602AE92E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B3FFA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1421E62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309450CC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4EC689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C764C5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15A8DE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01AB0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B37E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/38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BBB1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 (0.80–1.92)</w:t>
            </w:r>
          </w:p>
        </w:tc>
        <w:tc>
          <w:tcPr>
            <w:tcW w:w="0" w:type="auto"/>
            <w:vAlign w:val="bottom"/>
          </w:tcPr>
          <w:p w14:paraId="09F5EB2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A0F2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3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5286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 (0.79–3.30)</w:t>
            </w:r>
          </w:p>
        </w:tc>
        <w:tc>
          <w:tcPr>
            <w:tcW w:w="0" w:type="auto"/>
            <w:vAlign w:val="center"/>
          </w:tcPr>
          <w:p w14:paraId="005C0FA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216E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6229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43E3B4C2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0651F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urological disorders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674472D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5DB7F4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0AEE99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144FA8F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E4D2792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F4145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CEA4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5/3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57BB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 (0.66–1.45)</w:t>
            </w:r>
          </w:p>
        </w:tc>
        <w:tc>
          <w:tcPr>
            <w:tcW w:w="0" w:type="auto"/>
            <w:vAlign w:val="bottom"/>
          </w:tcPr>
          <w:p w14:paraId="0617087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CD54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3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E33D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 (0.60–2.64)</w:t>
            </w:r>
          </w:p>
        </w:tc>
        <w:tc>
          <w:tcPr>
            <w:tcW w:w="0" w:type="auto"/>
            <w:vAlign w:val="center"/>
          </w:tcPr>
          <w:p w14:paraId="7D98C54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4473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E26C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 (0.09–11.64)</w:t>
            </w:r>
          </w:p>
        </w:tc>
      </w:tr>
      <w:tr w:rsidR="003843F1" w:rsidRPr="008331A3" w14:paraId="779D0D82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A3CFD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sis or paralysis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5226676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3C1B1AD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68CA40D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2276AC7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D381DE0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DEDC1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E1D4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/3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6B64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4 (0.67–3.54)</w:t>
            </w:r>
          </w:p>
        </w:tc>
        <w:tc>
          <w:tcPr>
            <w:tcW w:w="0" w:type="auto"/>
            <w:vAlign w:val="bottom"/>
          </w:tcPr>
          <w:p w14:paraId="0CAB177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FCBB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/3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791C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 (0.69–2.77)</w:t>
            </w:r>
          </w:p>
        </w:tc>
        <w:tc>
          <w:tcPr>
            <w:tcW w:w="0" w:type="auto"/>
            <w:vAlign w:val="center"/>
          </w:tcPr>
          <w:p w14:paraId="3A1199F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CD54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DD26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28D39394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C237E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ptic ulcers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58A8EEF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3F9A51D2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E41CDD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D818D50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E170D5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6826F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C83F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/3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F5C3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 (0.72–1.93)</w:t>
            </w:r>
          </w:p>
        </w:tc>
        <w:tc>
          <w:tcPr>
            <w:tcW w:w="0" w:type="auto"/>
            <w:vAlign w:val="bottom"/>
          </w:tcPr>
          <w:p w14:paraId="5F91A0B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06F0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/3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0C08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 (0.70–2.82)</w:t>
            </w:r>
          </w:p>
        </w:tc>
        <w:tc>
          <w:tcPr>
            <w:tcW w:w="0" w:type="auto"/>
            <w:vAlign w:val="center"/>
          </w:tcPr>
          <w:p w14:paraId="5A27CD0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2077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4823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4EEDEB27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15F51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ripheral vascular disease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6429C5E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47571E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89E934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68458F6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E55DDA9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2585D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B929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/3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2B73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3 (1.47–3.71) *</w:t>
            </w:r>
          </w:p>
        </w:tc>
        <w:tc>
          <w:tcPr>
            <w:tcW w:w="0" w:type="auto"/>
            <w:vAlign w:val="bottom"/>
          </w:tcPr>
          <w:p w14:paraId="17BC950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DD64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3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340F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 (0.64–2.74)</w:t>
            </w:r>
          </w:p>
        </w:tc>
        <w:tc>
          <w:tcPr>
            <w:tcW w:w="0" w:type="auto"/>
            <w:vAlign w:val="center"/>
          </w:tcPr>
          <w:p w14:paraId="17E0C47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CBBB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9C6D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1D994D08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30C70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ulmonary circulation disorders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AE0F34A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2E2261E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8DD044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1F9ADD3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28E3A9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69880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3FC4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/3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17C0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3 (0.64–2.00)</w:t>
            </w:r>
          </w:p>
        </w:tc>
        <w:tc>
          <w:tcPr>
            <w:tcW w:w="0" w:type="auto"/>
            <w:vAlign w:val="bottom"/>
          </w:tcPr>
          <w:p w14:paraId="4F3F91F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EF1B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/3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BDC8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7 (0.70–3.05)</w:t>
            </w:r>
          </w:p>
        </w:tc>
        <w:tc>
          <w:tcPr>
            <w:tcW w:w="0" w:type="auto"/>
            <w:vAlign w:val="center"/>
          </w:tcPr>
          <w:p w14:paraId="21E8528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3E2C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0F52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7BF87F2D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CF56A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0CF9E40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7F6E6AD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5FC442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9CE7230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FF914D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76061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4BFB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/3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C29E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 (0.63–1.44)</w:t>
            </w:r>
          </w:p>
        </w:tc>
        <w:tc>
          <w:tcPr>
            <w:tcW w:w="0" w:type="auto"/>
            <w:vAlign w:val="bottom"/>
          </w:tcPr>
          <w:p w14:paraId="3B70228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9D4A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/3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F362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9 (0.65–2.96)</w:t>
            </w:r>
          </w:p>
        </w:tc>
        <w:tc>
          <w:tcPr>
            <w:tcW w:w="0" w:type="auto"/>
            <w:vAlign w:val="center"/>
          </w:tcPr>
          <w:p w14:paraId="511D2DD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4695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B3A4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 (0.08–14.65)</w:t>
            </w:r>
          </w:p>
        </w:tc>
      </w:tr>
      <w:tr w:rsidR="003843F1" w:rsidRPr="008331A3" w14:paraId="5F4D45E6" w14:textId="77777777" w:rsidTr="00B731A6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3CE13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heumatic and collagen disease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9755198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4C811E1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A62C08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980C213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BA2343C" w14:textId="77777777" w:rsidR="003843F1" w:rsidRPr="008331A3" w:rsidRDefault="003843F1" w:rsidP="00B731A6">
            <w:pPr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BAB9C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5512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3/3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5DF9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7 (0.90–1.79)</w:t>
            </w:r>
          </w:p>
        </w:tc>
        <w:tc>
          <w:tcPr>
            <w:tcW w:w="0" w:type="auto"/>
            <w:vAlign w:val="bottom"/>
          </w:tcPr>
          <w:p w14:paraId="6D4F68B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10B8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/3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4D66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 (0.70–2.84)</w:t>
            </w:r>
          </w:p>
        </w:tc>
        <w:tc>
          <w:tcPr>
            <w:tcW w:w="0" w:type="auto"/>
            <w:vAlign w:val="center"/>
          </w:tcPr>
          <w:p w14:paraId="6931C70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DCFA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/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33D2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843F1" w:rsidRPr="008331A3" w14:paraId="7851B9AD" w14:textId="77777777" w:rsidTr="00B731A6">
        <w:trPr>
          <w:trHeight w:val="170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7F6EC2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lvular disease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DC8D90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D3A9F2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4CF7C10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B5161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1E37F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754F77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A72F3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9/387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CAD21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 (0.55–1.28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bottom"/>
          </w:tcPr>
          <w:p w14:paraId="60EB251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FA773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/396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BC31A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 (0.73–3.16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4C8AD4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AB603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7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961FE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 (0.07–9.88)</w:t>
            </w:r>
          </w:p>
        </w:tc>
      </w:tr>
      <w:tr w:rsidR="003843F1" w:rsidRPr="008331A3" w14:paraId="421CF21D" w14:textId="77777777" w:rsidTr="00B731A6">
        <w:trPr>
          <w:trHeight w:val="170"/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24D11DD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irst diseas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11B33A6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3/29721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23D469A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8 (1.16-1.40)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26E5ABD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53FD58B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5/3145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940BAD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6 (1.23–1.97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34BE46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1187172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80/52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068FAF5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5 (1.12–1.38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bottom"/>
          </w:tcPr>
          <w:p w14:paraId="5146D00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4A8AA6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/211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59E6B9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9934E5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03310D1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/1545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</w:tcPr>
          <w:p w14:paraId="0BCFE8A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 (0.54–2.15)</w:t>
            </w:r>
          </w:p>
        </w:tc>
      </w:tr>
      <w:tr w:rsidR="003843F1" w:rsidRPr="008331A3" w14:paraId="78642A62" w14:textId="77777777" w:rsidTr="00B731A6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109C8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cond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061249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97/297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9C63E5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 (1.18-1.35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51E53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D2905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5/33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8705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6 (1.23–1.97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FB64F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5C649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5/3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8AE18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20 (1.03–1.39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FB8DA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618A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39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DC35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 (0.07–6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5B012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47D8E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/7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592EC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4 (0.54–2.39)</w:t>
            </w:r>
          </w:p>
        </w:tc>
      </w:tr>
      <w:tr w:rsidR="003843F1" w:rsidRPr="008331A3" w14:paraId="6FF01F90" w14:textId="77777777" w:rsidTr="00B731A6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AE43F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hird diseas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DD3034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97/297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332869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 (1.18-1.35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19AE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817B0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5/33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9688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6 (1.23–1.97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ACFB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D06C5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4/36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D80D0E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38 (1.11–1.71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79C3A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4ABC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/39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EA24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 (0.42–3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B50F8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20B62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/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F9103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 (0.40–2.60)</w:t>
            </w:r>
          </w:p>
        </w:tc>
      </w:tr>
      <w:tr w:rsidR="003843F1" w:rsidRPr="008331A3" w14:paraId="34263EF8" w14:textId="77777777" w:rsidTr="00B731A6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7D4D1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ourth disease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3AC395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97/297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121335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6 (1.18-1.35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AB3C5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8F646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5/33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AD8F2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6 (1.23–1.97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31917D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A71D2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2/38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1682E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45 (1.06–1.97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AA113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472A1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/39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E750A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9 (0.85–4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2CBF7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BB543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/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99823C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 (0.05–1.21)</w:t>
            </w:r>
          </w:p>
        </w:tc>
      </w:tr>
      <w:tr w:rsidR="003843F1" w:rsidRPr="008331A3" w14:paraId="0DFBA288" w14:textId="77777777" w:rsidTr="00B731A6">
        <w:trPr>
          <w:trHeight w:val="17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4A7DA5" w14:textId="77777777" w:rsidR="003843F1" w:rsidRPr="008331A3" w:rsidRDefault="003843F1" w:rsidP="00B731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ifth disease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6C2FCB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97/2972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1657676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6 (1.18-1.35)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C7E440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3041B4F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5/3333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984EB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6 (1.23–1.97) </w:t>
            </w:r>
            <w:r w:rsidRPr="008331A3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10F772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959E18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0/389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2D4517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1 (0.99–2.3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0BC06FC8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8CF8C3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/397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303804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1 (0.68–3.37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3E1CFF0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8F305F9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8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E390EDB" w14:textId="77777777" w:rsidR="003843F1" w:rsidRPr="008331A3" w:rsidRDefault="003843F1" w:rsidP="00B731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 (0.08–3.36)</w:t>
            </w:r>
          </w:p>
        </w:tc>
      </w:tr>
    </w:tbl>
    <w:p w14:paraId="55FF450B" w14:textId="0EBE8446" w:rsidR="003843F1" w:rsidRPr="008331A3" w:rsidRDefault="003843F1" w:rsidP="003843F1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bookmarkStart w:id="2" w:name="_Hlk172234879"/>
      <w:r w:rsidRPr="008331A3">
        <w:rPr>
          <w:rFonts w:ascii="Times New Roman" w:hAnsi="Times New Roman" w:cs="Times New Roman"/>
          <w:b/>
          <w:i/>
          <w:sz w:val="24"/>
          <w:szCs w:val="24"/>
        </w:rPr>
        <w:t>Notes</w:t>
      </w:r>
      <w:r w:rsidRPr="008331A3">
        <w:rPr>
          <w:rFonts w:ascii="Times New Roman" w:hAnsi="Times New Roman" w:cs="Times New Roman"/>
          <w:sz w:val="24"/>
          <w:szCs w:val="24"/>
        </w:rPr>
        <w:t xml:space="preserve">: </w:t>
      </w:r>
      <w:r w:rsidRPr="008331A3">
        <w:rPr>
          <w:rFonts w:ascii="Times New Roman" w:hAnsi="Times New Roman" w:cs="Times New Roman" w:hint="eastAsia"/>
          <w:sz w:val="24"/>
          <w:szCs w:val="24"/>
        </w:rPr>
        <w:t xml:space="preserve">The transitions </w:t>
      </w:r>
      <w:r w:rsidRPr="008331A3">
        <w:rPr>
          <w:rFonts w:ascii="Times New Roman" w:hAnsi="Times New Roman" w:cs="Times New Roman"/>
          <w:sz w:val="24"/>
          <w:szCs w:val="24"/>
        </w:rPr>
        <w:t>“</w:t>
      </w:r>
      <w:r w:rsidRPr="008331A3">
        <w:rPr>
          <w:rFonts w:ascii="Times New Roman" w:hAnsi="Times New Roman" w:cs="Times New Roman" w:hint="eastAsia"/>
          <w:sz w:val="24"/>
          <w:szCs w:val="24"/>
        </w:rPr>
        <w:t xml:space="preserve">MSDP </w:t>
      </w:r>
      <w:r w:rsidRPr="008331A3">
        <w:rPr>
          <w:rFonts w:ascii="Times New Roman" w:hAnsi="Times New Roman" w:cs="Times New Roman" w:hint="eastAsia"/>
          <w:sz w:val="24"/>
          <w:szCs w:val="24"/>
        </w:rPr>
        <w:t>→</w:t>
      </w:r>
      <w:r w:rsidRPr="008331A3">
        <w:rPr>
          <w:rFonts w:ascii="Times New Roman" w:hAnsi="Times New Roman" w:cs="Times New Roman" w:hint="eastAsia"/>
          <w:sz w:val="24"/>
          <w:szCs w:val="24"/>
        </w:rPr>
        <w:t xml:space="preserve"> Youth depression</w:t>
      </w:r>
      <w:r w:rsidRPr="008331A3">
        <w:rPr>
          <w:rFonts w:ascii="Times New Roman" w:hAnsi="Times New Roman" w:cs="Times New Roman"/>
          <w:sz w:val="24"/>
          <w:szCs w:val="24"/>
        </w:rPr>
        <w:t>”</w:t>
      </w:r>
      <w:r w:rsidRPr="008331A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331A3">
        <w:rPr>
          <w:rFonts w:ascii="Times New Roman" w:hAnsi="Times New Roman" w:cs="Times New Roman"/>
          <w:sz w:val="24"/>
          <w:szCs w:val="24"/>
        </w:rPr>
        <w:t>“</w:t>
      </w:r>
      <w:r w:rsidRPr="008331A3">
        <w:rPr>
          <w:rFonts w:ascii="Times New Roman" w:hAnsi="Times New Roman" w:cs="Times New Roman" w:hint="eastAsia"/>
          <w:sz w:val="24"/>
          <w:szCs w:val="24"/>
        </w:rPr>
        <w:t xml:space="preserve">MSDP </w:t>
      </w:r>
      <w:r w:rsidRPr="008331A3">
        <w:rPr>
          <w:rFonts w:ascii="Times New Roman" w:hAnsi="Times New Roman" w:cs="Times New Roman" w:hint="eastAsia"/>
          <w:sz w:val="24"/>
          <w:szCs w:val="24"/>
        </w:rPr>
        <w:t>→</w:t>
      </w:r>
      <w:r w:rsidRPr="008331A3">
        <w:rPr>
          <w:rFonts w:ascii="Times New Roman" w:hAnsi="Times New Roman" w:cs="Times New Roman" w:hint="eastAsia"/>
          <w:sz w:val="24"/>
          <w:szCs w:val="24"/>
        </w:rPr>
        <w:t xml:space="preserve"> Death</w:t>
      </w:r>
      <w:r w:rsidRPr="008331A3">
        <w:rPr>
          <w:rFonts w:ascii="Times New Roman" w:hAnsi="Times New Roman" w:cs="Times New Roman"/>
          <w:sz w:val="24"/>
          <w:szCs w:val="24"/>
        </w:rPr>
        <w:t>”</w:t>
      </w:r>
      <w:r w:rsidRPr="008331A3">
        <w:rPr>
          <w:rFonts w:ascii="Times New Roman" w:hAnsi="Times New Roman" w:cs="Times New Roman" w:hint="eastAsia"/>
          <w:sz w:val="24"/>
          <w:szCs w:val="24"/>
        </w:rPr>
        <w:t xml:space="preserve"> do not vary by comorbidity. The full estimates are reported once in the table.</w:t>
      </w:r>
      <w:r w:rsidRPr="008331A3">
        <w:rPr>
          <w:rFonts w:ascii="Times New Roman" w:hAnsi="Times New Roman" w:cs="Times New Roman"/>
          <w:sz w:val="24"/>
          <w:szCs w:val="24"/>
        </w:rPr>
        <w:t xml:space="preserve"> COPD, chronic obstructive pulmonary disease. *, </w:t>
      </w:r>
      <w:r w:rsidRPr="008331A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8331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 xml:space="preserve">&lt; 0.0021. </w:t>
      </w:r>
      <w:r w:rsidRPr="008331A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331A3">
        <w:rPr>
          <w:rFonts w:ascii="Times New Roman" w:hAnsi="Times New Roman" w:cs="Times New Roman"/>
          <w:sz w:val="24"/>
          <w:szCs w:val="24"/>
        </w:rPr>
        <w:t xml:space="preserve">, </w:t>
      </w:r>
      <w:r w:rsidRPr="008331A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8331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>&lt; 0.05.</w:t>
      </w:r>
      <w:bookmarkEnd w:id="2"/>
      <w:r w:rsidRPr="008331A3">
        <w:rPr>
          <w:rFonts w:ascii="Times New Roman" w:hAnsi="Times New Roman" w:cs="Times New Roman"/>
          <w:b/>
          <w:sz w:val="22"/>
        </w:rPr>
        <w:br w:type="page"/>
      </w:r>
    </w:p>
    <w:p w14:paraId="0D5165D1" w14:textId="42882334" w:rsidR="00E51990" w:rsidRPr="008331A3" w:rsidRDefault="00E51990" w:rsidP="00E51990">
      <w:pPr>
        <w:pStyle w:val="a3"/>
        <w:rPr>
          <w:rFonts w:ascii="Times New Roman" w:hAnsi="Times New Roman" w:cs="Times New Roman"/>
          <w:b/>
          <w:sz w:val="22"/>
          <w:szCs w:val="22"/>
        </w:rPr>
      </w:pPr>
      <w:r w:rsidRPr="008331A3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8331A3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3843F1" w:rsidRPr="008331A3">
        <w:rPr>
          <w:rFonts w:ascii="Times New Roman" w:hAnsi="Times New Roman" w:cs="Times New Roman"/>
          <w:b/>
          <w:noProof/>
          <w:sz w:val="22"/>
          <w:szCs w:val="22"/>
        </w:rPr>
        <w:t>4</w: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331A3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C309D3" w:rsidRPr="008331A3">
        <w:rPr>
          <w:rFonts w:ascii="Times New Roman" w:hAnsi="Times New Roman" w:cs="Times New Roman"/>
          <w:b/>
          <w:sz w:val="22"/>
          <w:szCs w:val="22"/>
        </w:rPr>
        <w:t>Association of MSDP Exposure with Transitions from Youth Depression to Comorbid Chronic Conditions and Subsequent Mortality in Femal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66"/>
        <w:gridCol w:w="1109"/>
        <w:gridCol w:w="1436"/>
        <w:gridCol w:w="231"/>
        <w:gridCol w:w="1031"/>
        <w:gridCol w:w="1390"/>
        <w:gridCol w:w="231"/>
        <w:gridCol w:w="1046"/>
        <w:gridCol w:w="1458"/>
        <w:gridCol w:w="231"/>
        <w:gridCol w:w="1031"/>
        <w:gridCol w:w="1396"/>
        <w:gridCol w:w="231"/>
        <w:gridCol w:w="1031"/>
        <w:gridCol w:w="1396"/>
      </w:tblGrid>
      <w:tr w:rsidR="001078EC" w:rsidRPr="008331A3" w14:paraId="005E78FB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7718340" w14:textId="0D0E5BDF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814" w:type="pct"/>
            <w:gridSpan w:val="2"/>
            <w:shd w:val="clear" w:color="auto" w:fill="auto"/>
            <w:vAlign w:val="center"/>
            <w:hideMark/>
          </w:tcPr>
          <w:p w14:paraId="18C50758" w14:textId="34442D7E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MSDP →</w:t>
            </w:r>
            <w:r w:rsidR="00BE5E0B"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outh</w:t>
            </w: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 xml:space="preserve"> depression</w:t>
            </w:r>
          </w:p>
        </w:tc>
        <w:tc>
          <w:tcPr>
            <w:tcW w:w="74" w:type="pct"/>
          </w:tcPr>
          <w:p w14:paraId="763880E9" w14:textId="77777777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75" w:type="pct"/>
            <w:gridSpan w:val="2"/>
            <w:shd w:val="clear" w:color="auto" w:fill="auto"/>
            <w:vAlign w:val="center"/>
            <w:hideMark/>
          </w:tcPr>
          <w:p w14:paraId="59B76D52" w14:textId="596EDE7C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MSDP → Death</w:t>
            </w:r>
          </w:p>
        </w:tc>
        <w:tc>
          <w:tcPr>
            <w:tcW w:w="74" w:type="pct"/>
          </w:tcPr>
          <w:p w14:paraId="257689AD" w14:textId="77777777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02" w:type="pct"/>
            <w:gridSpan w:val="2"/>
            <w:shd w:val="clear" w:color="auto" w:fill="auto"/>
            <w:vAlign w:val="center"/>
            <w:hideMark/>
          </w:tcPr>
          <w:p w14:paraId="6CE9BF06" w14:textId="2C647F55" w:rsidR="001078EC" w:rsidRPr="008331A3" w:rsidRDefault="00BE5E0B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outh</w:t>
            </w:r>
            <w:r w:rsidR="001078EC"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 xml:space="preserve"> depression → Comorbidity</w:t>
            </w:r>
          </w:p>
        </w:tc>
        <w:tc>
          <w:tcPr>
            <w:tcW w:w="74" w:type="pct"/>
          </w:tcPr>
          <w:p w14:paraId="4D1C0B88" w14:textId="77777777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5E523A05" w14:textId="0AA25934" w:rsidR="001078EC" w:rsidRPr="008331A3" w:rsidRDefault="00BE5E0B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outh</w:t>
            </w:r>
            <w:r w:rsidR="001078EC"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 xml:space="preserve"> depression → Death</w:t>
            </w:r>
          </w:p>
        </w:tc>
        <w:tc>
          <w:tcPr>
            <w:tcW w:w="74" w:type="pct"/>
          </w:tcPr>
          <w:p w14:paraId="7CC9153A" w14:textId="77777777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14:paraId="1388C0F0" w14:textId="6060B594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morbidity → Death</w:t>
            </w:r>
          </w:p>
        </w:tc>
      </w:tr>
      <w:tr w:rsidR="001078EC" w:rsidRPr="008331A3" w14:paraId="4ACEDB0A" w14:textId="77777777" w:rsidTr="0031776A">
        <w:trPr>
          <w:trHeight w:val="276"/>
        </w:trPr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53D4BB" w14:textId="77777777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14CF79" w14:textId="48793CD5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60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3680608" w14:textId="4AB432CB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4" w:type="pct"/>
            <w:tcBorders>
              <w:bottom w:val="single" w:sz="6" w:space="0" w:color="auto"/>
            </w:tcBorders>
          </w:tcPr>
          <w:p w14:paraId="1E455A00" w14:textId="77777777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BC6022" w14:textId="7E0D732E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45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DC0F99A" w14:textId="15E0C28D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4" w:type="pct"/>
            <w:tcBorders>
              <w:bottom w:val="single" w:sz="6" w:space="0" w:color="auto"/>
            </w:tcBorders>
          </w:tcPr>
          <w:p w14:paraId="581DB290" w14:textId="77777777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346F86" w14:textId="59A6F7A7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66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9A734C8" w14:textId="757796C9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4" w:type="pct"/>
            <w:tcBorders>
              <w:bottom w:val="single" w:sz="6" w:space="0" w:color="auto"/>
            </w:tcBorders>
          </w:tcPr>
          <w:p w14:paraId="58565CD6" w14:textId="77777777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A0B2F9" w14:textId="5FFD8A6E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5FEDDE3" w14:textId="1CB4801F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4" w:type="pct"/>
            <w:tcBorders>
              <w:bottom w:val="single" w:sz="6" w:space="0" w:color="auto"/>
            </w:tcBorders>
            <w:vAlign w:val="center"/>
          </w:tcPr>
          <w:p w14:paraId="40459FC5" w14:textId="25C54B5A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9328BB" w14:textId="57166C67" w:rsidR="001078EC" w:rsidRPr="008331A3" w:rsidRDefault="001078EC" w:rsidP="001078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18E4A8E" w14:textId="2D023EB0" w:rsidR="001078EC" w:rsidRPr="008331A3" w:rsidRDefault="001078EC" w:rsidP="001078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</w:tr>
      <w:tr w:rsidR="002715E5" w:rsidRPr="008331A3" w14:paraId="4F3EC738" w14:textId="77777777" w:rsidTr="0031776A">
        <w:trPr>
          <w:trHeight w:val="276"/>
        </w:trPr>
        <w:tc>
          <w:tcPr>
            <w:tcW w:w="7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B5E3F9" w14:textId="7A35051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hma</w:t>
            </w:r>
          </w:p>
        </w:tc>
        <w:tc>
          <w:tcPr>
            <w:tcW w:w="355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F7CEDA" w14:textId="1BD05D7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18 / 16009</w:t>
            </w:r>
          </w:p>
        </w:tc>
        <w:tc>
          <w:tcPr>
            <w:tcW w:w="460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C763BB" w14:textId="0BFB066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4 (1.24-1.45) *</w:t>
            </w:r>
          </w:p>
        </w:tc>
        <w:tc>
          <w:tcPr>
            <w:tcW w:w="74" w:type="pct"/>
            <w:vMerge w:val="restart"/>
            <w:tcBorders>
              <w:top w:val="single" w:sz="6" w:space="0" w:color="auto"/>
            </w:tcBorders>
            <w:vAlign w:val="center"/>
          </w:tcPr>
          <w:p w14:paraId="73DF9531" w14:textId="77777777" w:rsidR="002715E5" w:rsidRPr="008331A3" w:rsidRDefault="002715E5" w:rsidP="002715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49AAF0" w14:textId="2BD9EC0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7 / 18758</w:t>
            </w:r>
          </w:p>
        </w:tc>
        <w:tc>
          <w:tcPr>
            <w:tcW w:w="445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2FA742" w14:textId="3FD7CCD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61 (1.12-2.32)</w:t>
            </w:r>
          </w:p>
        </w:tc>
        <w:tc>
          <w:tcPr>
            <w:tcW w:w="74" w:type="pct"/>
            <w:tcBorders>
              <w:top w:val="single" w:sz="6" w:space="0" w:color="auto"/>
              <w:bottom w:val="nil"/>
            </w:tcBorders>
          </w:tcPr>
          <w:p w14:paraId="0115AEA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30624C" w14:textId="058282B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9 / 2553</w:t>
            </w:r>
          </w:p>
        </w:tc>
        <w:tc>
          <w:tcPr>
            <w:tcW w:w="4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37D6D9" w14:textId="2FE7F0B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1.08-1.66)</w:t>
            </w:r>
          </w:p>
        </w:tc>
        <w:tc>
          <w:tcPr>
            <w:tcW w:w="74" w:type="pct"/>
            <w:tcBorders>
              <w:top w:val="single" w:sz="6" w:space="0" w:color="auto"/>
              <w:bottom w:val="nil"/>
            </w:tcBorders>
          </w:tcPr>
          <w:p w14:paraId="664789D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3A297D" w14:textId="4617C58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 / 2895</w:t>
            </w:r>
          </w:p>
        </w:tc>
        <w:tc>
          <w:tcPr>
            <w:tcW w:w="44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564E0A" w14:textId="68982CB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4 (0.74-5.63)</w:t>
            </w:r>
          </w:p>
        </w:tc>
        <w:tc>
          <w:tcPr>
            <w:tcW w:w="74" w:type="pct"/>
            <w:tcBorders>
              <w:top w:val="single" w:sz="6" w:space="0" w:color="auto"/>
              <w:bottom w:val="nil"/>
            </w:tcBorders>
          </w:tcPr>
          <w:p w14:paraId="4245DA57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FCC739" w14:textId="2583B4B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/ 314</w:t>
            </w:r>
          </w:p>
        </w:tc>
        <w:tc>
          <w:tcPr>
            <w:tcW w:w="44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73BDA3" w14:textId="10C595D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 (0.06-1.56)</w:t>
            </w:r>
          </w:p>
        </w:tc>
      </w:tr>
      <w:tr w:rsidR="002715E5" w:rsidRPr="008331A3" w14:paraId="4EDB0883" w14:textId="77777777" w:rsidTr="0031776A">
        <w:trPr>
          <w:trHeight w:val="276"/>
        </w:trPr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D813E" w14:textId="41D029F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lood loss anaemia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2203EF75" w14:textId="23241332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0C061D5F" w14:textId="6A87592B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2908DB69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61A16C06" w14:textId="3A1B3EFC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08BA09F6" w14:textId="06CAC010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tcBorders>
              <w:top w:val="nil"/>
            </w:tcBorders>
          </w:tcPr>
          <w:p w14:paraId="1EF53CA9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1CC56F" w14:textId="6E5F468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 / 2899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F0D77" w14:textId="48FA395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5 (0.78-7.11)</w:t>
            </w:r>
          </w:p>
        </w:tc>
        <w:tc>
          <w:tcPr>
            <w:tcW w:w="74" w:type="pct"/>
            <w:tcBorders>
              <w:top w:val="nil"/>
            </w:tcBorders>
          </w:tcPr>
          <w:p w14:paraId="14906B5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44556A" w14:textId="4885BF1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 / 2888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8D8C69" w14:textId="41EF349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9 (0.77-4.14)</w:t>
            </w:r>
          </w:p>
        </w:tc>
        <w:tc>
          <w:tcPr>
            <w:tcW w:w="74" w:type="pct"/>
            <w:tcBorders>
              <w:top w:val="nil"/>
            </w:tcBorders>
          </w:tcPr>
          <w:p w14:paraId="0C7762C9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08E3C" w14:textId="7AB3BB7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/ 12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D5176" w14:textId="3DCEEBF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067CBE70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3E2721D" w14:textId="3863538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PD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6140AB48" w14:textId="29B78675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08F7E6D1" w14:textId="5F529934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5730A1E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295E847E" w14:textId="2829D5FE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2A0DA1D4" w14:textId="5EC919F1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40104046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8060380" w14:textId="18EBE6B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 / 285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9C13C43" w14:textId="7E13D9B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6 (1.85-5.40)</w:t>
            </w: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74" w:type="pct"/>
          </w:tcPr>
          <w:p w14:paraId="42722A7F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531AC5C" w14:textId="7856DD4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 / 2889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DAE0CFB" w14:textId="06242AB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 (0.68-3.82)</w:t>
            </w:r>
          </w:p>
        </w:tc>
        <w:tc>
          <w:tcPr>
            <w:tcW w:w="74" w:type="pct"/>
          </w:tcPr>
          <w:p w14:paraId="634B8F23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34BE92" w14:textId="33057B2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/ 3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77FA228" w14:textId="0A1F0CD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100300D1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AA2835C" w14:textId="57BB680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479654DC" w14:textId="6471F4B5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6D426040" w14:textId="0AABF4A2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1C04FDC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26735968" w14:textId="5AE7FE47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3239C2D3" w14:textId="0E379E29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75F99E2D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CF3DC89" w14:textId="72C948C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4 / 260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2606356" w14:textId="7B81A01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 (0.66-1.10)</w:t>
            </w:r>
          </w:p>
        </w:tc>
        <w:tc>
          <w:tcPr>
            <w:tcW w:w="74" w:type="pct"/>
          </w:tcPr>
          <w:p w14:paraId="7A790F0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6CFC5EA" w14:textId="60C8911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/ 29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BE87C86" w14:textId="3F17F52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0 (0.54-10.62)</w:t>
            </w:r>
          </w:p>
        </w:tc>
        <w:tc>
          <w:tcPr>
            <w:tcW w:w="74" w:type="pct"/>
          </w:tcPr>
          <w:p w14:paraId="152A3EB6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0FDE456" w14:textId="792357A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/ 23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72DB845" w14:textId="08C3CAC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1 (0.68-5.94)</w:t>
            </w:r>
          </w:p>
        </w:tc>
      </w:tr>
      <w:tr w:rsidR="002715E5" w:rsidRPr="008331A3" w14:paraId="394EB34D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E430BEB" w14:textId="06AEDD9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rdiac arrhythmia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4D2D26D7" w14:textId="5D48DD11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5837D23B" w14:textId="13FDFA0A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58C4370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70891040" w14:textId="4EC68F3A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554159E4" w14:textId="08EFB4BC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288490A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722565F" w14:textId="3853355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7 / 270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584C7D" w14:textId="4DB7313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 (1.04-1.83)</w:t>
            </w:r>
          </w:p>
        </w:tc>
        <w:tc>
          <w:tcPr>
            <w:tcW w:w="74" w:type="pct"/>
          </w:tcPr>
          <w:p w14:paraId="21BAA73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57AFFF2" w14:textId="2FF3715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/ 289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AB9CB04" w14:textId="3F527E9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2 (0.41-3.63)</w:t>
            </w:r>
          </w:p>
        </w:tc>
        <w:tc>
          <w:tcPr>
            <w:tcW w:w="74" w:type="pct"/>
          </w:tcPr>
          <w:p w14:paraId="78A0CF9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4AE4C11" w14:textId="5273DE8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/ 145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DA90C6E" w14:textId="1879AFF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7 (0.48-11.64)</w:t>
            </w:r>
          </w:p>
        </w:tc>
      </w:tr>
      <w:tr w:rsidR="002715E5" w:rsidRPr="008331A3" w14:paraId="1537ECB3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B41548F" w14:textId="7B2D40B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rebrovascular disease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3455C5A5" w14:textId="080A7B0F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598C20A8" w14:textId="0C3A8E57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2C8545F8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6FCDC570" w14:textId="7CDCE359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441C55EB" w14:textId="5E034829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4AB7E8D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E18F882" w14:textId="13A09E4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 / 284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F02486C" w14:textId="709F469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55-1.54)</w:t>
            </w:r>
          </w:p>
        </w:tc>
        <w:tc>
          <w:tcPr>
            <w:tcW w:w="74" w:type="pct"/>
          </w:tcPr>
          <w:p w14:paraId="055CE89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5A15617" w14:textId="56A3176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 / 289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97077C3" w14:textId="6BD24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 (0.71-4.61)</w:t>
            </w:r>
          </w:p>
        </w:tc>
        <w:tc>
          <w:tcPr>
            <w:tcW w:w="74" w:type="pct"/>
          </w:tcPr>
          <w:p w14:paraId="30FC3CD5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AF51A6" w14:textId="540E22E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 / 3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42DC3707" w14:textId="6593C7B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 (0.00-9.29)</w:t>
            </w:r>
          </w:p>
        </w:tc>
      </w:tr>
      <w:tr w:rsidR="002715E5" w:rsidRPr="008331A3" w14:paraId="589F8B77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D804ABF" w14:textId="3C73808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agulopathy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5DC0524F" w14:textId="01634A94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36228122" w14:textId="3CDC6C27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3AE6779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64C0C66C" w14:textId="3F4D65E1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52890B9A" w14:textId="7205C5E9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5222F839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E8F0223" w14:textId="2C625E1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 / 287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F51E7D4" w14:textId="7DB3EED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2 (0.66-2.63)</w:t>
            </w:r>
          </w:p>
        </w:tc>
        <w:tc>
          <w:tcPr>
            <w:tcW w:w="74" w:type="pct"/>
          </w:tcPr>
          <w:p w14:paraId="7FCE0F8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437BE9C" w14:textId="25F7812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 / 289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9980D42" w14:textId="68FD8DD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8 (0.76-4.66)</w:t>
            </w:r>
          </w:p>
        </w:tc>
        <w:tc>
          <w:tcPr>
            <w:tcW w:w="74" w:type="pct"/>
          </w:tcPr>
          <w:p w14:paraId="116C88D7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418BB9" w14:textId="36698A7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299FD84" w14:textId="3B3830E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612087D6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BB63E40" w14:textId="3A15F1C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197F1E47" w14:textId="1ACB6580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3CB95B8A" w14:textId="1B25E8F6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476E018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2DF99D7E" w14:textId="422A8291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5C1BB4E0" w14:textId="4E8BBD10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7676CB14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DF6E7DE" w14:textId="0D44ACD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 / 287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429F81A" w14:textId="5C843E3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5 (1.18-4.27)</w:t>
            </w:r>
          </w:p>
        </w:tc>
        <w:tc>
          <w:tcPr>
            <w:tcW w:w="74" w:type="pct"/>
          </w:tcPr>
          <w:p w14:paraId="70D83CD9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1FF017" w14:textId="5291FAB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/ 289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94A5289" w14:textId="20D8694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 (0.64-4.00)</w:t>
            </w:r>
          </w:p>
        </w:tc>
        <w:tc>
          <w:tcPr>
            <w:tcW w:w="74" w:type="pct"/>
          </w:tcPr>
          <w:p w14:paraId="6AEFB89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34D23BE" w14:textId="09A31C3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2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160FEEC" w14:textId="4DB77C2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3A20E4EB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808105B" w14:textId="1A1A2EF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ficiency anaemia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28685750" w14:textId="0F0FC047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45EA7340" w14:textId="0F6D6DAD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46585A9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4E543A43" w14:textId="72E60D5C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104BF848" w14:textId="07E034B8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7ADE9F7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D8090C3" w14:textId="1A682C5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0 / 278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83E61EE" w14:textId="18A6EC5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 (0.83-1.70)</w:t>
            </w:r>
          </w:p>
        </w:tc>
        <w:tc>
          <w:tcPr>
            <w:tcW w:w="74" w:type="pct"/>
          </w:tcPr>
          <w:p w14:paraId="3E09BC5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C3FC02C" w14:textId="0D96B54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/ 289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4BC5A95" w14:textId="3F69B2D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5 (0.79-4.80)</w:t>
            </w:r>
          </w:p>
        </w:tc>
        <w:tc>
          <w:tcPr>
            <w:tcW w:w="74" w:type="pct"/>
          </w:tcPr>
          <w:p w14:paraId="561BC335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8EBF70C" w14:textId="4FF73FD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/ 1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7F7156EE" w14:textId="0A06800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50267091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AFAD9F9" w14:textId="2689F50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2488EDB1" w14:textId="20DAB218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341356AD" w14:textId="65BAE2E7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7DB47C29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64F0E73D" w14:textId="45F73A2C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08E3F870" w14:textId="0DD5BFF2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27E4AAC7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CBE9C08" w14:textId="363E02B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9 / 279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774B35A" w14:textId="48C3F8F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 (0.94-1.98)</w:t>
            </w:r>
          </w:p>
        </w:tc>
        <w:tc>
          <w:tcPr>
            <w:tcW w:w="74" w:type="pct"/>
          </w:tcPr>
          <w:p w14:paraId="10CE55DF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311525F" w14:textId="78844DF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 / 2895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A91D5B7" w14:textId="566706E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6 (0.83-6.15)</w:t>
            </w:r>
          </w:p>
        </w:tc>
        <w:tc>
          <w:tcPr>
            <w:tcW w:w="74" w:type="pct"/>
          </w:tcPr>
          <w:p w14:paraId="2185CD3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7C080BC" w14:textId="7C69943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/ 87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4F176910" w14:textId="072EA89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 (0.00-1.77)</w:t>
            </w:r>
          </w:p>
        </w:tc>
      </w:tr>
      <w:tr w:rsidR="002715E5" w:rsidRPr="008331A3" w14:paraId="335DFC7F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DB937C6" w14:textId="6AA03CA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luid or electrolyte disorders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759DA39B" w14:textId="602BDBC1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3B9A7B1A" w14:textId="3FDB5B5E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3B3806B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30716FC9" w14:textId="0B47750A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0ADA359C" w14:textId="543E56A4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44F5B043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0474F00" w14:textId="2B53F99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1 / 281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AEAF14" w14:textId="331C0EC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7 (0.64-1.49)</w:t>
            </w:r>
          </w:p>
        </w:tc>
        <w:tc>
          <w:tcPr>
            <w:tcW w:w="74" w:type="pct"/>
          </w:tcPr>
          <w:p w14:paraId="4341A52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A7F8AAE" w14:textId="4D13A9B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 / 2895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9F7E4CB" w14:textId="48327C6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1 (0.72-5.63)</w:t>
            </w:r>
          </w:p>
        </w:tc>
        <w:tc>
          <w:tcPr>
            <w:tcW w:w="74" w:type="pct"/>
          </w:tcPr>
          <w:p w14:paraId="4783515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6110056" w14:textId="32548AA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 / 4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7546ACBE" w14:textId="0C1D82E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 (0.13-6.01)</w:t>
            </w:r>
          </w:p>
        </w:tc>
      </w:tr>
      <w:tr w:rsidR="002715E5" w:rsidRPr="008331A3" w14:paraId="5D682D07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7AC5733" w14:textId="0A1C9B2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V_AIDS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699A08CE" w14:textId="31295019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5550B966" w14:textId="14CF0B09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2C7422E8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14E573D8" w14:textId="32AC7D58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4199EDA0" w14:textId="380090F0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306716A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93DE9E4" w14:textId="20CB44B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742B6B4" w14:textId="3118486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" w:type="pct"/>
          </w:tcPr>
          <w:p w14:paraId="25FBCFF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568004B" w14:textId="6E117C0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 / 288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1DFFC1D" w14:textId="33F7B51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9 (0.77-4.13)</w:t>
            </w:r>
          </w:p>
        </w:tc>
        <w:tc>
          <w:tcPr>
            <w:tcW w:w="74" w:type="pct"/>
          </w:tcPr>
          <w:p w14:paraId="7B2969E8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8D7A73A" w14:textId="09F1EAD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4370283" w14:textId="432E12C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573787E1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094411C" w14:textId="4D8F504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5292814C" w14:textId="0D14DBC1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59772E4E" w14:textId="66346B2D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0D1AE5F5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4C3848A4" w14:textId="3C268FDD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2647A168" w14:textId="0A129101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7FD76660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507E6DA" w14:textId="58DAC41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4 / 237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B300B64" w14:textId="5F36378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2 (1.11-1.58)</w:t>
            </w: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74" w:type="pct"/>
          </w:tcPr>
          <w:p w14:paraId="3481ADF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D31DF22" w14:textId="7EF905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 / 29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D49F318" w14:textId="2959D78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3 (0.40-5.09)</w:t>
            </w:r>
          </w:p>
        </w:tc>
        <w:tc>
          <w:tcPr>
            <w:tcW w:w="74" w:type="pct"/>
          </w:tcPr>
          <w:p w14:paraId="2F2710F8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8FFAE18" w14:textId="5F21AE4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 / 41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3C6A868" w14:textId="2955A6E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 (0.38-3.71)</w:t>
            </w:r>
          </w:p>
        </w:tc>
      </w:tr>
      <w:tr w:rsidR="002715E5" w:rsidRPr="008331A3" w14:paraId="7ED474D7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864A460" w14:textId="762FFA2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othyroidism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18029DFE" w14:textId="084F27FB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3773C5B5" w14:textId="5E32DD78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529E881D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6F747F93" w14:textId="3A65177C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634F2DE6" w14:textId="7D0D4E52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04F99FD4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6FA0C85D" w14:textId="08A741A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5 / 267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63382A3" w14:textId="452016A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2 (0.85-1.47)</w:t>
            </w:r>
          </w:p>
        </w:tc>
        <w:tc>
          <w:tcPr>
            <w:tcW w:w="74" w:type="pct"/>
          </w:tcPr>
          <w:p w14:paraId="7F219B3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1275B98" w14:textId="4E66DF2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 / 289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DF1886B" w14:textId="7F8A27E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3 (0.90-6.56)</w:t>
            </w:r>
          </w:p>
        </w:tc>
        <w:tc>
          <w:tcPr>
            <w:tcW w:w="74" w:type="pct"/>
          </w:tcPr>
          <w:p w14:paraId="323B6CAD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60B658A" w14:textId="769E045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 / 19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4E4316F4" w14:textId="3B4B4C8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7 (0.19-5.97)</w:t>
            </w:r>
          </w:p>
        </w:tc>
      </w:tr>
      <w:tr w:rsidR="002715E5" w:rsidRPr="008331A3" w14:paraId="16AB0D70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7935304" w14:textId="6C826E8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ver disease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29E4A47C" w14:textId="3AD3A620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4386EF54" w14:textId="56F21BA2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5E7EE85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2A9851E4" w14:textId="560A52C4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308A72A4" w14:textId="36D1E57D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6598180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A5CDD1D" w14:textId="07BAE35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 / 282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79B6BB6" w14:textId="5FE0C3C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9 (1.16-2.76)</w:t>
            </w:r>
          </w:p>
        </w:tc>
        <w:tc>
          <w:tcPr>
            <w:tcW w:w="74" w:type="pct"/>
          </w:tcPr>
          <w:p w14:paraId="3A3BFB2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801E93" w14:textId="35BB3C3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 / 289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E21D819" w14:textId="780D538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1 (0.99-6.39)</w:t>
            </w:r>
          </w:p>
        </w:tc>
        <w:tc>
          <w:tcPr>
            <w:tcW w:w="74" w:type="pct"/>
          </w:tcPr>
          <w:p w14:paraId="1875E01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36C2A19" w14:textId="7A65F4A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 / 4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7797D3F3" w14:textId="617E467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 (0.01-1.62)</w:t>
            </w:r>
          </w:p>
        </w:tc>
      </w:tr>
      <w:tr w:rsidR="002715E5" w:rsidRPr="008331A3" w14:paraId="2D795340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B2F346A" w14:textId="150AB95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1CFA9F3A" w14:textId="689DC946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55BB29F1" w14:textId="54CB4C77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5FF6DCA3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0844F366" w14:textId="38C3909F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583A324C" w14:textId="2B968455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0C066313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BA867D3" w14:textId="3E54FCC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 / 287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6A3D7CE" w14:textId="0185184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 (0.50-1.87)</w:t>
            </w:r>
          </w:p>
        </w:tc>
        <w:tc>
          <w:tcPr>
            <w:tcW w:w="74" w:type="pct"/>
          </w:tcPr>
          <w:p w14:paraId="0FC76ACD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69ABE9F" w14:textId="3FEA3F5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/ 289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198FA9DD" w14:textId="666F0D4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1 (0.89-5.02)</w:t>
            </w:r>
          </w:p>
        </w:tc>
        <w:tc>
          <w:tcPr>
            <w:tcW w:w="74" w:type="pct"/>
          </w:tcPr>
          <w:p w14:paraId="5C2896B7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7743D6E" w14:textId="7715E28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2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1657D01" w14:textId="5F80E62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40DEF34E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27B8775" w14:textId="165338A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urological disorders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7808643C" w14:textId="3C2BD4AF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74FA5A5A" w14:textId="19B18DDC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3CE9B73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43691D5D" w14:textId="1C3C2D45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32985D91" w14:textId="22C4A48F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42CF3B7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A4A42EB" w14:textId="28B722B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 / 282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DF5F089" w14:textId="6FCEF6C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57-1.46)</w:t>
            </w:r>
          </w:p>
        </w:tc>
        <w:tc>
          <w:tcPr>
            <w:tcW w:w="74" w:type="pct"/>
          </w:tcPr>
          <w:p w14:paraId="1D0C87B4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F199654" w14:textId="7E3DFEE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/ 289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3A8F733" w14:textId="727FFC7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7 (0.60-3.62)</w:t>
            </w:r>
          </w:p>
        </w:tc>
        <w:tc>
          <w:tcPr>
            <w:tcW w:w="74" w:type="pct"/>
          </w:tcPr>
          <w:p w14:paraId="2F3055A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4201B79" w14:textId="02059B1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/ 6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ECAB06B" w14:textId="640D3BC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083B0822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428C9AF" w14:textId="28411D3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sis or paralysis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6BCE09F3" w14:textId="4DC1183D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5A60A523" w14:textId="7F2CFA3E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567D025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48AC2547" w14:textId="734A4884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0F1EEE69" w14:textId="36E021DD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1216657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0ACEEEA" w14:textId="516891A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 / 289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564665" w14:textId="5F96148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2 (0.67-5.52)</w:t>
            </w:r>
          </w:p>
        </w:tc>
        <w:tc>
          <w:tcPr>
            <w:tcW w:w="74" w:type="pct"/>
          </w:tcPr>
          <w:p w14:paraId="26E22BD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9D78429" w14:textId="0992FBB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 / 288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BF5C8ED" w14:textId="029FBFE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9 (0.77-4.13)</w:t>
            </w:r>
          </w:p>
        </w:tc>
        <w:tc>
          <w:tcPr>
            <w:tcW w:w="74" w:type="pct"/>
          </w:tcPr>
          <w:p w14:paraId="55AA1778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F29F023" w14:textId="4ACFFE8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/ 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6EE1F7E" w14:textId="4EB5703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1B10651B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BB3AE48" w14:textId="60B7AD4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ptic ulcers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1731E743" w14:textId="7D9314F5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7081A66A" w14:textId="63331B84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15AB46A4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38DA2FBD" w14:textId="065A865F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2566299F" w14:textId="55098474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3F467AB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B5788EF" w14:textId="4828E9D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 / 2869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82D204D" w14:textId="300AA5E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 (0.45-1.75)</w:t>
            </w:r>
          </w:p>
        </w:tc>
        <w:tc>
          <w:tcPr>
            <w:tcW w:w="74" w:type="pct"/>
          </w:tcPr>
          <w:p w14:paraId="1DF91DB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63CFDE5" w14:textId="10AE9B8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 / 288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CE4FE73" w14:textId="60EA72A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9 (0.78-4.15)</w:t>
            </w:r>
          </w:p>
        </w:tc>
        <w:tc>
          <w:tcPr>
            <w:tcW w:w="74" w:type="pct"/>
          </w:tcPr>
          <w:p w14:paraId="07AF616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8026DD3" w14:textId="31E4A96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/ 3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03C0ECC" w14:textId="0EEFDF7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031C4903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F036ABD" w14:textId="7DBAE85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ripheral vascular disease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2122CA26" w14:textId="14AD305B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4EB1E673" w14:textId="0519B6CF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2FD2F13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19E2B108" w14:textId="29C43BC9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28AE3EEC" w14:textId="6E786E78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440CF57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FB0B45C" w14:textId="7B6EC33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 / 287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903F1FA" w14:textId="5F46139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3 (1.41-4.90)</w:t>
            </w:r>
          </w:p>
        </w:tc>
        <w:tc>
          <w:tcPr>
            <w:tcW w:w="74" w:type="pct"/>
          </w:tcPr>
          <w:p w14:paraId="2BAF0066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7670BBE" w14:textId="5DC112C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/ 289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73A3EAF" w14:textId="46B5C0C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2 (0.81-4.53)</w:t>
            </w:r>
          </w:p>
        </w:tc>
        <w:tc>
          <w:tcPr>
            <w:tcW w:w="74" w:type="pct"/>
          </w:tcPr>
          <w:p w14:paraId="141CE99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0837E10" w14:textId="25622A6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2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F881862" w14:textId="0A80250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00204CC1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F29B0A8" w14:textId="21FBC18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ulmonary circulation disorders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2D6B228F" w14:textId="54B63D1E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0219865E" w14:textId="60CA2BB2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056D8C5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28448364" w14:textId="140DBEE1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6771527E" w14:textId="1323205B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27D862D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176A157" w14:textId="3809BDD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 / 287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F1839DB" w14:textId="74E49C4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0.70-2.55)</w:t>
            </w:r>
          </w:p>
        </w:tc>
        <w:tc>
          <w:tcPr>
            <w:tcW w:w="74" w:type="pct"/>
          </w:tcPr>
          <w:p w14:paraId="1D14A85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F7069B1" w14:textId="6FFC5DC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 / 289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6937628" w14:textId="4379DB6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9 (0.84-5.22)</w:t>
            </w:r>
          </w:p>
        </w:tc>
        <w:tc>
          <w:tcPr>
            <w:tcW w:w="74" w:type="pct"/>
          </w:tcPr>
          <w:p w14:paraId="0FFEEA0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228A19D" w14:textId="6AC8037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/2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BCCF001" w14:textId="77EEB19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18B9228E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22D3B49" w14:textId="411477C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4C48620C" w14:textId="4C344570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0FE63842" w14:textId="04C16BEC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7C63E0E4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0E0903E9" w14:textId="5DC680DC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0AE7C383" w14:textId="632EE8FB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78DE78BD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8441F1A" w14:textId="0D98A67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 / 283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86A1038" w14:textId="7FD564D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 (0.52-1.40)</w:t>
            </w:r>
          </w:p>
        </w:tc>
        <w:tc>
          <w:tcPr>
            <w:tcW w:w="74" w:type="pct"/>
          </w:tcPr>
          <w:p w14:paraId="16774DB0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7FD2436" w14:textId="6B0BC32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/ 289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5630CB9" w14:textId="159698E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9 (0.81-4.93)</w:t>
            </w:r>
          </w:p>
        </w:tc>
        <w:tc>
          <w:tcPr>
            <w:tcW w:w="74" w:type="pct"/>
          </w:tcPr>
          <w:p w14:paraId="6CD41030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3EBFEA1" w14:textId="1BE9E27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/ 4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1F945622" w14:textId="3615E38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2646F007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16F7103" w14:textId="5BAE0C4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heumatic and collagen disease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  <w:hideMark/>
          </w:tcPr>
          <w:p w14:paraId="7B4F483E" w14:textId="38DE70A6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shd w:val="clear" w:color="auto" w:fill="auto"/>
            <w:noWrap/>
            <w:vAlign w:val="center"/>
            <w:hideMark/>
          </w:tcPr>
          <w:p w14:paraId="2B936FA8" w14:textId="7B4E52DF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</w:tcPr>
          <w:p w14:paraId="0320FADD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shd w:val="clear" w:color="auto" w:fill="auto"/>
            <w:noWrap/>
            <w:vAlign w:val="center"/>
            <w:hideMark/>
          </w:tcPr>
          <w:p w14:paraId="522F40B2" w14:textId="1F9D5273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shd w:val="clear" w:color="auto" w:fill="auto"/>
            <w:noWrap/>
            <w:vAlign w:val="center"/>
            <w:hideMark/>
          </w:tcPr>
          <w:p w14:paraId="79D1BD22" w14:textId="36AFF8D2" w:rsidR="002715E5" w:rsidRPr="008331A3" w:rsidRDefault="002715E5" w:rsidP="002715E5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</w:tcPr>
          <w:p w14:paraId="44B2DF4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E51C4B3" w14:textId="4F0478F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6 / 279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1F3F0E7" w14:textId="0CB84DC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3 (0.98-2.09)</w:t>
            </w:r>
          </w:p>
        </w:tc>
        <w:tc>
          <w:tcPr>
            <w:tcW w:w="74" w:type="pct"/>
          </w:tcPr>
          <w:p w14:paraId="71263ED9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66D9AB9" w14:textId="0B6F416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 / 2889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55D565A6" w14:textId="7FE376C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3 (0.78-4.28)</w:t>
            </w:r>
          </w:p>
        </w:tc>
        <w:tc>
          <w:tcPr>
            <w:tcW w:w="74" w:type="pct"/>
          </w:tcPr>
          <w:p w14:paraId="639BBC1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6A98537" w14:textId="60E98E3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 / 9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0688F1B" w14:textId="36B27BC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715E5" w:rsidRPr="008331A3" w14:paraId="3A55BBEC" w14:textId="77777777" w:rsidTr="0031776A">
        <w:trPr>
          <w:trHeight w:val="276"/>
        </w:trPr>
        <w:tc>
          <w:tcPr>
            <w:tcW w:w="75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7301A1" w14:textId="3A1E27E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lvular disease</w:t>
            </w:r>
          </w:p>
        </w:tc>
        <w:tc>
          <w:tcPr>
            <w:tcW w:w="355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124318" w14:textId="2ABE5BA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0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A4E61B" w14:textId="75C3824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vMerge/>
            <w:tcBorders>
              <w:bottom w:val="single" w:sz="6" w:space="0" w:color="auto"/>
            </w:tcBorders>
          </w:tcPr>
          <w:p w14:paraId="1A84EA71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1C7358" w14:textId="1001DAF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5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81F97E" w14:textId="6B086A4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4" w:type="pct"/>
            <w:tcBorders>
              <w:bottom w:val="single" w:sz="6" w:space="0" w:color="auto"/>
            </w:tcBorders>
          </w:tcPr>
          <w:p w14:paraId="6AB83CD6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4D40CC" w14:textId="62FA59B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 / 2841</w:t>
            </w:r>
          </w:p>
        </w:tc>
        <w:tc>
          <w:tcPr>
            <w:tcW w:w="46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BBACD9" w14:textId="437EC71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3 (0.43-1.25)</w:t>
            </w:r>
          </w:p>
        </w:tc>
        <w:tc>
          <w:tcPr>
            <w:tcW w:w="74" w:type="pct"/>
            <w:tcBorders>
              <w:bottom w:val="single" w:sz="6" w:space="0" w:color="auto"/>
            </w:tcBorders>
          </w:tcPr>
          <w:p w14:paraId="0ECC44E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E2D966" w14:textId="3C6EB58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 / 2891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BAEC5A" w14:textId="5FE1EDF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6 (0.80-4.79)</w:t>
            </w:r>
          </w:p>
        </w:tc>
        <w:tc>
          <w:tcPr>
            <w:tcW w:w="74" w:type="pct"/>
            <w:tcBorders>
              <w:bottom w:val="single" w:sz="6" w:space="0" w:color="auto"/>
            </w:tcBorders>
          </w:tcPr>
          <w:p w14:paraId="76ACD76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0A31C7" w14:textId="702FD19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 / 49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248D83" w14:textId="1ED161E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9 (0.17-28.85)</w:t>
            </w:r>
          </w:p>
        </w:tc>
      </w:tr>
      <w:tr w:rsidR="002715E5" w:rsidRPr="008331A3" w14:paraId="5566C272" w14:textId="77777777" w:rsidTr="0031776A">
        <w:trPr>
          <w:trHeight w:val="276"/>
        </w:trPr>
        <w:tc>
          <w:tcPr>
            <w:tcW w:w="75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1724B4" w14:textId="5B5CF86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irst disease</w:t>
            </w:r>
          </w:p>
        </w:tc>
        <w:tc>
          <w:tcPr>
            <w:tcW w:w="35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E7CA4F" w14:textId="0B17409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12 / 16009</w:t>
            </w:r>
          </w:p>
        </w:tc>
        <w:tc>
          <w:tcPr>
            <w:tcW w:w="46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490607" w14:textId="0099AB0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 (1.19-1.49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  <w:tcBorders>
              <w:top w:val="single" w:sz="6" w:space="0" w:color="auto"/>
              <w:bottom w:val="nil"/>
            </w:tcBorders>
          </w:tcPr>
          <w:p w14:paraId="640EA0B7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78FF66" w14:textId="61E0403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 / 17354</w:t>
            </w:r>
          </w:p>
        </w:tc>
        <w:tc>
          <w:tcPr>
            <w:tcW w:w="44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EAE97D" w14:textId="6A312E4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 (1.12-2.32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  <w:tcBorders>
              <w:top w:val="single" w:sz="6" w:space="0" w:color="auto"/>
              <w:bottom w:val="nil"/>
            </w:tcBorders>
          </w:tcPr>
          <w:p w14:paraId="3CB90DB8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0C166E" w14:textId="7CD08AA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49 / 359</w:t>
            </w:r>
          </w:p>
        </w:tc>
        <w:tc>
          <w:tcPr>
            <w:tcW w:w="46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C578BD" w14:textId="308615B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 (1.09-1.40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  <w:tcBorders>
              <w:top w:val="single" w:sz="6" w:space="0" w:color="auto"/>
              <w:bottom w:val="nil"/>
            </w:tcBorders>
          </w:tcPr>
          <w:p w14:paraId="43DABA7E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B5D162" w14:textId="5ABAABD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 / 1508</w:t>
            </w:r>
          </w:p>
        </w:tc>
        <w:tc>
          <w:tcPr>
            <w:tcW w:w="44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2E9DEE" w14:textId="330C6F4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" w:type="pct"/>
            <w:tcBorders>
              <w:top w:val="single" w:sz="6" w:space="0" w:color="auto"/>
              <w:bottom w:val="nil"/>
            </w:tcBorders>
          </w:tcPr>
          <w:p w14:paraId="7C7D4CB5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6D7AB8" w14:textId="34D25CE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 / 1125</w:t>
            </w:r>
          </w:p>
        </w:tc>
        <w:tc>
          <w:tcPr>
            <w:tcW w:w="44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9B4B7" w14:textId="7A85DAC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5 (0.63-3.31)</w:t>
            </w:r>
          </w:p>
        </w:tc>
      </w:tr>
      <w:tr w:rsidR="002715E5" w:rsidRPr="008331A3" w14:paraId="05D467CD" w14:textId="77777777" w:rsidTr="0031776A">
        <w:trPr>
          <w:trHeight w:val="276"/>
        </w:trPr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3E73E4" w14:textId="76BE21D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cond disease</w:t>
            </w:r>
          </w:p>
        </w:tc>
        <w:tc>
          <w:tcPr>
            <w:tcW w:w="3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0E1ED" w14:textId="3F89647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8 / 16009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7EA63" w14:textId="47FF535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1.24-1.45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  <w:tcBorders>
              <w:top w:val="nil"/>
            </w:tcBorders>
          </w:tcPr>
          <w:p w14:paraId="2EAEA9F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78EAA" w14:textId="69534C0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 / 18758</w:t>
            </w:r>
          </w:p>
        </w:tc>
        <w:tc>
          <w:tcPr>
            <w:tcW w:w="44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8DA28" w14:textId="7BC897A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 (1.12-2.32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  <w:tcBorders>
              <w:top w:val="nil"/>
            </w:tcBorders>
          </w:tcPr>
          <w:p w14:paraId="7535F99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63EE5" w14:textId="16D176A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1 / 2371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7B587" w14:textId="22FB96C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1 (1.02-1.45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  <w:tcBorders>
              <w:top w:val="nil"/>
            </w:tcBorders>
          </w:tcPr>
          <w:p w14:paraId="31F7432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BBC9D1" w14:textId="1B830D9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 / 2910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A4598" w14:textId="1A621A2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1 (0.34-86.54)</w:t>
            </w:r>
          </w:p>
        </w:tc>
        <w:tc>
          <w:tcPr>
            <w:tcW w:w="74" w:type="pct"/>
            <w:tcBorders>
              <w:top w:val="nil"/>
            </w:tcBorders>
          </w:tcPr>
          <w:p w14:paraId="60CD1878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CBCED" w14:textId="1C66A59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 / 519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8885F" w14:textId="798FB08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3 (0.47-2.73)</w:t>
            </w:r>
          </w:p>
        </w:tc>
      </w:tr>
      <w:tr w:rsidR="002715E5" w:rsidRPr="008331A3" w14:paraId="5DB806C7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09EDB4B" w14:textId="6AEDB8B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hird disease 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294FB273" w14:textId="0BB9D17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8 / 1600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17DB653" w14:textId="292D5CA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1.24-1.45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</w:tcPr>
          <w:p w14:paraId="279C0A64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EC8721A" w14:textId="232AE4A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 / 1875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6ACE5BA2" w14:textId="596DECC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 (1.12-2.32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</w:tcPr>
          <w:p w14:paraId="75C09223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99E505D" w14:textId="592D916A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6 / 266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97DB2AA" w14:textId="13206C28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1.03-1.74)</w:t>
            </w:r>
          </w:p>
        </w:tc>
        <w:tc>
          <w:tcPr>
            <w:tcW w:w="74" w:type="pct"/>
          </w:tcPr>
          <w:p w14:paraId="0FEF1C4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63BE40D" w14:textId="4A7D8AA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 / 29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42A8745B" w14:textId="5FE2C24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 (0.31-5.41)</w:t>
            </w:r>
          </w:p>
        </w:tc>
        <w:tc>
          <w:tcPr>
            <w:tcW w:w="74" w:type="pct"/>
          </w:tcPr>
          <w:p w14:paraId="61CD7206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3849249" w14:textId="60E1F50C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 / 23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1FECE273" w14:textId="4B54F5B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5 (0.46-3.97)</w:t>
            </w:r>
          </w:p>
        </w:tc>
      </w:tr>
      <w:tr w:rsidR="002715E5" w:rsidRPr="008331A3" w14:paraId="0DB93714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7E8F88D" w14:textId="0921484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ourth disease 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3F942784" w14:textId="7B950CB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8 / 1600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1BCDB2E" w14:textId="4C47DB3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1.24-1.45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</w:tcPr>
          <w:p w14:paraId="58D9DB4B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5314097" w14:textId="76415D7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 / 1875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D87A245" w14:textId="692180B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 (1.12-2.32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</w:tcPr>
          <w:p w14:paraId="330CDC30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768FA80" w14:textId="437F65D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 / 280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5EB447" w14:textId="147F3AA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1 (1.03-2.21)</w:t>
            </w:r>
          </w:p>
        </w:tc>
        <w:tc>
          <w:tcPr>
            <w:tcW w:w="74" w:type="pct"/>
          </w:tcPr>
          <w:p w14:paraId="74CBB2D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936CEFA" w14:textId="42D25DD2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 / 2899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66AF15B9" w14:textId="39257BE6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4 (0.96-9.61)</w:t>
            </w:r>
          </w:p>
        </w:tc>
        <w:tc>
          <w:tcPr>
            <w:tcW w:w="74" w:type="pct"/>
          </w:tcPr>
          <w:p w14:paraId="7F0A933A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5E1504B" w14:textId="76EB39A4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 / 1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0FD23147" w14:textId="175175E5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 (0.06-1.62)</w:t>
            </w:r>
          </w:p>
        </w:tc>
      </w:tr>
      <w:tr w:rsidR="002715E5" w:rsidRPr="008331A3" w14:paraId="00800985" w14:textId="77777777" w:rsidTr="0031776A">
        <w:trPr>
          <w:trHeight w:val="276"/>
        </w:trPr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582BC48" w14:textId="35C0C42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ifth disease 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537DCA9B" w14:textId="2CBB45A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8 / 1600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BD27BD8" w14:textId="7BB1AC70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 (1.24-1.45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</w:tcPr>
          <w:p w14:paraId="04E52C7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4E5D7A5" w14:textId="38BDEFC9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 / 18758</w:t>
            </w:r>
          </w:p>
        </w:tc>
        <w:tc>
          <w:tcPr>
            <w:tcW w:w="445" w:type="pct"/>
            <w:shd w:val="clear" w:color="auto" w:fill="auto"/>
            <w:noWrap/>
            <w:vAlign w:val="bottom"/>
            <w:hideMark/>
          </w:tcPr>
          <w:p w14:paraId="308ECE67" w14:textId="4553879B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 (1.12-2.32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4" w:type="pct"/>
          </w:tcPr>
          <w:p w14:paraId="1F8F529C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19109D3" w14:textId="4978DB2D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 / 285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432DDA2" w14:textId="26FC3DA1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1 (1.18-3.43)</w:t>
            </w:r>
          </w:p>
        </w:tc>
        <w:tc>
          <w:tcPr>
            <w:tcW w:w="74" w:type="pct"/>
          </w:tcPr>
          <w:p w14:paraId="23771DF2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E6D84F8" w14:textId="5107AEEE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 / 2896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1A92CDE7" w14:textId="4E8B4E1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8 (0.73-5.91)</w:t>
            </w:r>
          </w:p>
        </w:tc>
        <w:tc>
          <w:tcPr>
            <w:tcW w:w="74" w:type="pct"/>
          </w:tcPr>
          <w:p w14:paraId="63C5962D" w14:textId="77777777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CF1C60D" w14:textId="3633BFBF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 / 48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2479DDE" w14:textId="640B56E3" w:rsidR="002715E5" w:rsidRPr="008331A3" w:rsidRDefault="002715E5" w:rsidP="002715E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 (0.08-3.81)</w:t>
            </w:r>
          </w:p>
        </w:tc>
      </w:tr>
    </w:tbl>
    <w:p w14:paraId="78090D63" w14:textId="4465B01B" w:rsidR="00D31C17" w:rsidRPr="008331A3" w:rsidRDefault="001078EC" w:rsidP="00480C62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8331A3">
        <w:rPr>
          <w:rFonts w:ascii="Times New Roman" w:hAnsi="Times New Roman" w:cs="Times New Roman"/>
          <w:b/>
          <w:i/>
          <w:sz w:val="24"/>
          <w:szCs w:val="24"/>
        </w:rPr>
        <w:t>Note</w:t>
      </w:r>
      <w:r w:rsidR="0079430E" w:rsidRPr="008331A3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8331A3">
        <w:rPr>
          <w:rFonts w:ascii="Times New Roman" w:hAnsi="Times New Roman" w:cs="Times New Roman"/>
          <w:sz w:val="24"/>
          <w:szCs w:val="24"/>
        </w:rPr>
        <w:t xml:space="preserve">: 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The transitions </w:t>
      </w:r>
      <w:r w:rsidR="007E4BAE" w:rsidRPr="008331A3">
        <w:rPr>
          <w:rFonts w:ascii="Times New Roman" w:hAnsi="Times New Roman" w:cs="Times New Roman"/>
          <w:sz w:val="24"/>
          <w:szCs w:val="24"/>
        </w:rPr>
        <w:t>“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MSDP 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>→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 Youth depression</w:t>
      </w:r>
      <w:r w:rsidR="007E4BAE" w:rsidRPr="008331A3">
        <w:rPr>
          <w:rFonts w:ascii="Times New Roman" w:hAnsi="Times New Roman" w:cs="Times New Roman"/>
          <w:sz w:val="24"/>
          <w:szCs w:val="24"/>
        </w:rPr>
        <w:t>”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E4BAE" w:rsidRPr="008331A3">
        <w:rPr>
          <w:rFonts w:ascii="Times New Roman" w:hAnsi="Times New Roman" w:cs="Times New Roman"/>
          <w:sz w:val="24"/>
          <w:szCs w:val="24"/>
        </w:rPr>
        <w:t>“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MSDP 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>→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 Death</w:t>
      </w:r>
      <w:r w:rsidR="007E4BAE" w:rsidRPr="008331A3">
        <w:rPr>
          <w:rFonts w:ascii="Times New Roman" w:hAnsi="Times New Roman" w:cs="Times New Roman"/>
          <w:sz w:val="24"/>
          <w:szCs w:val="24"/>
        </w:rPr>
        <w:t>”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 do not vary by comorbidity. The full estimates are reported once in the table.</w:t>
      </w:r>
      <w:r w:rsidR="007E4BAE" w:rsidRPr="008331A3">
        <w:rPr>
          <w:rFonts w:ascii="Times New Roman" w:hAnsi="Times New Roman" w:cs="Times New Roman"/>
          <w:sz w:val="24"/>
          <w:szCs w:val="24"/>
        </w:rPr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 xml:space="preserve">COPD, chronic obstructive pulmonary disease. *, </w:t>
      </w:r>
      <w:r w:rsidRPr="008331A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8331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 xml:space="preserve">&lt; 0.0021. </w:t>
      </w:r>
      <w:r w:rsidRPr="008331A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331A3">
        <w:rPr>
          <w:rFonts w:ascii="Times New Roman" w:hAnsi="Times New Roman" w:cs="Times New Roman"/>
          <w:sz w:val="24"/>
          <w:szCs w:val="24"/>
        </w:rPr>
        <w:t xml:space="preserve">, </w:t>
      </w:r>
      <w:r w:rsidRPr="008331A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8331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>&lt; 0.05.</w:t>
      </w:r>
      <w:r w:rsidR="00D31C17" w:rsidRPr="008331A3">
        <w:br w:type="page"/>
      </w:r>
    </w:p>
    <w:p w14:paraId="66001B8D" w14:textId="05712DF6" w:rsidR="00480C62" w:rsidRPr="008331A3" w:rsidRDefault="00480C62" w:rsidP="00480C62">
      <w:pPr>
        <w:pStyle w:val="a3"/>
        <w:rPr>
          <w:rFonts w:ascii="Times New Roman" w:hAnsi="Times New Roman" w:cs="Times New Roman"/>
          <w:b/>
          <w:sz w:val="22"/>
          <w:szCs w:val="22"/>
        </w:rPr>
      </w:pPr>
      <w:r w:rsidRPr="008331A3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8331A3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3843F1" w:rsidRPr="008331A3">
        <w:rPr>
          <w:rFonts w:ascii="Times New Roman" w:hAnsi="Times New Roman" w:cs="Times New Roman"/>
          <w:b/>
          <w:noProof/>
          <w:sz w:val="22"/>
          <w:szCs w:val="22"/>
        </w:rPr>
        <w:t>5</w:t>
      </w:r>
      <w:r w:rsidRPr="008331A3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8331A3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C309D3" w:rsidRPr="008331A3">
        <w:rPr>
          <w:rFonts w:ascii="Times New Roman" w:hAnsi="Times New Roman" w:cs="Times New Roman"/>
          <w:b/>
          <w:sz w:val="22"/>
          <w:szCs w:val="22"/>
        </w:rPr>
        <w:t>Association of MSDP Exposure with Transitions from Youth Depression to Comorbid Chronic Conditions and Subsequent Mortality in Mal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8"/>
        <w:gridCol w:w="1053"/>
        <w:gridCol w:w="1340"/>
        <w:gridCol w:w="237"/>
        <w:gridCol w:w="1052"/>
        <w:gridCol w:w="1418"/>
        <w:gridCol w:w="237"/>
        <w:gridCol w:w="1052"/>
        <w:gridCol w:w="1552"/>
        <w:gridCol w:w="237"/>
        <w:gridCol w:w="1052"/>
        <w:gridCol w:w="1340"/>
        <w:gridCol w:w="237"/>
        <w:gridCol w:w="1052"/>
        <w:gridCol w:w="1337"/>
      </w:tblGrid>
      <w:tr w:rsidR="0031776A" w:rsidRPr="008331A3" w14:paraId="5222CFCE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0D749489" w14:textId="7D2599E0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morbidity</w:t>
            </w:r>
          </w:p>
        </w:tc>
        <w:tc>
          <w:tcPr>
            <w:tcW w:w="766" w:type="pct"/>
            <w:gridSpan w:val="2"/>
            <w:shd w:val="clear" w:color="auto" w:fill="auto"/>
            <w:vAlign w:val="center"/>
            <w:hideMark/>
          </w:tcPr>
          <w:p w14:paraId="3A7492D6" w14:textId="7A6E6276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MSDP →</w:t>
            </w:r>
            <w:r w:rsidR="00BE5E0B"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outh</w:t>
            </w: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 xml:space="preserve"> depression</w:t>
            </w:r>
          </w:p>
        </w:tc>
        <w:tc>
          <w:tcPr>
            <w:tcW w:w="76" w:type="pct"/>
          </w:tcPr>
          <w:p w14:paraId="5EB987D3" w14:textId="77777777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791" w:type="pct"/>
            <w:gridSpan w:val="2"/>
            <w:shd w:val="clear" w:color="auto" w:fill="auto"/>
            <w:vAlign w:val="center"/>
            <w:hideMark/>
          </w:tcPr>
          <w:p w14:paraId="2531E673" w14:textId="2BD5AC64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MSDP → Death</w:t>
            </w:r>
          </w:p>
        </w:tc>
        <w:tc>
          <w:tcPr>
            <w:tcW w:w="76" w:type="pct"/>
          </w:tcPr>
          <w:p w14:paraId="7FCF0C6B" w14:textId="77777777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shd w:val="clear" w:color="auto" w:fill="auto"/>
            <w:vAlign w:val="center"/>
            <w:hideMark/>
          </w:tcPr>
          <w:p w14:paraId="066280EE" w14:textId="4039C907" w:rsidR="00F63E9A" w:rsidRPr="008331A3" w:rsidRDefault="00BE5E0B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outh</w:t>
            </w:r>
            <w:r w:rsidR="00F63E9A"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 xml:space="preserve"> depression → Comorbidity</w:t>
            </w:r>
          </w:p>
        </w:tc>
        <w:tc>
          <w:tcPr>
            <w:tcW w:w="76" w:type="pct"/>
          </w:tcPr>
          <w:p w14:paraId="65655A47" w14:textId="77777777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766" w:type="pct"/>
            <w:gridSpan w:val="2"/>
            <w:shd w:val="clear" w:color="auto" w:fill="auto"/>
            <w:vAlign w:val="center"/>
            <w:hideMark/>
          </w:tcPr>
          <w:p w14:paraId="0BF8D1F4" w14:textId="0CD0A31F" w:rsidR="00F63E9A" w:rsidRPr="008331A3" w:rsidRDefault="00BE5E0B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Youth</w:t>
            </w:r>
            <w:r w:rsidR="00F63E9A"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 xml:space="preserve"> depression → Death</w:t>
            </w:r>
          </w:p>
        </w:tc>
        <w:tc>
          <w:tcPr>
            <w:tcW w:w="76" w:type="pct"/>
          </w:tcPr>
          <w:p w14:paraId="749A1FFE" w14:textId="77777777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766" w:type="pct"/>
            <w:gridSpan w:val="2"/>
            <w:shd w:val="clear" w:color="auto" w:fill="auto"/>
            <w:vAlign w:val="center"/>
            <w:hideMark/>
          </w:tcPr>
          <w:p w14:paraId="639B268D" w14:textId="07559AED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omorbidity → Death</w:t>
            </w:r>
          </w:p>
        </w:tc>
      </w:tr>
      <w:tr w:rsidR="0031776A" w:rsidRPr="008331A3" w14:paraId="2195C3FC" w14:textId="77777777" w:rsidTr="0031776A">
        <w:trPr>
          <w:trHeight w:val="276"/>
        </w:trPr>
        <w:tc>
          <w:tcPr>
            <w:tcW w:w="774" w:type="pct"/>
            <w:tcBorders>
              <w:bottom w:val="single" w:sz="6" w:space="0" w:color="auto"/>
            </w:tcBorders>
            <w:vAlign w:val="center"/>
          </w:tcPr>
          <w:p w14:paraId="74467394" w14:textId="77777777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467499" w14:textId="7D73ECAF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28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F3DB29" w14:textId="74DE5C80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6" w:type="pct"/>
            <w:tcBorders>
              <w:bottom w:val="single" w:sz="6" w:space="0" w:color="auto"/>
            </w:tcBorders>
          </w:tcPr>
          <w:p w14:paraId="270E17B2" w14:textId="77777777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2B9BF9" w14:textId="4DA497C2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54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00B5E66" w14:textId="586CB96E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6" w:type="pct"/>
            <w:tcBorders>
              <w:bottom w:val="single" w:sz="6" w:space="0" w:color="auto"/>
            </w:tcBorders>
          </w:tcPr>
          <w:p w14:paraId="6D8C7081" w14:textId="77777777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3138B5" w14:textId="07A314D0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97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E5966CC" w14:textId="4EF81C05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6" w:type="pct"/>
            <w:tcBorders>
              <w:bottom w:val="single" w:sz="6" w:space="0" w:color="auto"/>
            </w:tcBorders>
          </w:tcPr>
          <w:p w14:paraId="058068AF" w14:textId="77777777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C98171" w14:textId="0224EC46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2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B77A405" w14:textId="5D88E4BD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6" w:type="pct"/>
            <w:tcBorders>
              <w:bottom w:val="single" w:sz="6" w:space="0" w:color="auto"/>
            </w:tcBorders>
            <w:vAlign w:val="center"/>
          </w:tcPr>
          <w:p w14:paraId="092A92E6" w14:textId="784074B0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DC10BD" w14:textId="11C3593C" w:rsidR="00F63E9A" w:rsidRPr="008331A3" w:rsidRDefault="00F63E9A" w:rsidP="00F63E9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case/control</w:t>
            </w:r>
          </w:p>
        </w:tc>
        <w:tc>
          <w:tcPr>
            <w:tcW w:w="428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07AC9A0" w14:textId="403CD019" w:rsidR="00F63E9A" w:rsidRPr="008331A3" w:rsidRDefault="00F63E9A" w:rsidP="00F63E9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bCs/>
                <w:kern w:val="0"/>
                <w:sz w:val="16"/>
                <w:szCs w:val="16"/>
              </w:rPr>
              <w:t>HR (95%CI)</w:t>
            </w:r>
          </w:p>
        </w:tc>
      </w:tr>
      <w:tr w:rsidR="0031776A" w:rsidRPr="008331A3" w14:paraId="415B10D4" w14:textId="77777777" w:rsidTr="0031776A">
        <w:trPr>
          <w:trHeight w:val="276"/>
        </w:trPr>
        <w:tc>
          <w:tcPr>
            <w:tcW w:w="774" w:type="pct"/>
            <w:tcBorders>
              <w:top w:val="single" w:sz="6" w:space="0" w:color="auto"/>
              <w:bottom w:val="nil"/>
            </w:tcBorders>
            <w:vAlign w:val="center"/>
          </w:tcPr>
          <w:p w14:paraId="4B31FC04" w14:textId="268D191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thma</w:t>
            </w:r>
          </w:p>
        </w:tc>
        <w:tc>
          <w:tcPr>
            <w:tcW w:w="337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EF706B" w14:textId="610B124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9/13712</w:t>
            </w:r>
          </w:p>
        </w:tc>
        <w:tc>
          <w:tcPr>
            <w:tcW w:w="428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B8B7A6" w14:textId="09943F0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 (0.93-1.22)</w:t>
            </w:r>
          </w:p>
        </w:tc>
        <w:tc>
          <w:tcPr>
            <w:tcW w:w="76" w:type="pct"/>
            <w:vMerge w:val="restart"/>
            <w:tcBorders>
              <w:top w:val="single" w:sz="6" w:space="0" w:color="auto"/>
            </w:tcBorders>
            <w:vAlign w:val="center"/>
          </w:tcPr>
          <w:p w14:paraId="0D09AA77" w14:textId="77777777" w:rsidR="0031776A" w:rsidRPr="008331A3" w:rsidRDefault="0031776A" w:rsidP="0031776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6A4208" w14:textId="6189D30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/14576</w:t>
            </w:r>
          </w:p>
        </w:tc>
        <w:tc>
          <w:tcPr>
            <w:tcW w:w="454" w:type="pct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7407DE" w14:textId="7BFFA8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2 (1.12-2.07)</w:t>
            </w:r>
          </w:p>
        </w:tc>
        <w:tc>
          <w:tcPr>
            <w:tcW w:w="76" w:type="pct"/>
            <w:tcBorders>
              <w:top w:val="single" w:sz="6" w:space="0" w:color="auto"/>
              <w:bottom w:val="nil"/>
            </w:tcBorders>
          </w:tcPr>
          <w:p w14:paraId="04910CA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5EBD1F" w14:textId="308B595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3/972</w:t>
            </w:r>
          </w:p>
        </w:tc>
        <w:tc>
          <w:tcPr>
            <w:tcW w:w="4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8A1046" w14:textId="37A177C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7 (0.98-2.20)</w:t>
            </w:r>
          </w:p>
        </w:tc>
        <w:tc>
          <w:tcPr>
            <w:tcW w:w="76" w:type="pct"/>
            <w:tcBorders>
              <w:top w:val="single" w:sz="6" w:space="0" w:color="auto"/>
              <w:bottom w:val="nil"/>
            </w:tcBorders>
          </w:tcPr>
          <w:p w14:paraId="73D29E3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9F283F" w14:textId="3184B31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D7B20E" w14:textId="35A614A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 (0.28-4.43)</w:t>
            </w:r>
          </w:p>
        </w:tc>
        <w:tc>
          <w:tcPr>
            <w:tcW w:w="76" w:type="pct"/>
            <w:tcBorders>
              <w:top w:val="single" w:sz="6" w:space="0" w:color="auto"/>
              <w:bottom w:val="nil"/>
            </w:tcBorders>
          </w:tcPr>
          <w:p w14:paraId="0B64531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D6B3A0" w14:textId="2677E1A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B5FA95" w14:textId="1347DEE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6A0E8229" w14:textId="77777777" w:rsidTr="0031776A">
        <w:trPr>
          <w:trHeight w:val="276"/>
        </w:trPr>
        <w:tc>
          <w:tcPr>
            <w:tcW w:w="774" w:type="pct"/>
            <w:tcBorders>
              <w:top w:val="nil"/>
            </w:tcBorders>
            <w:vAlign w:val="center"/>
          </w:tcPr>
          <w:p w14:paraId="629CDA53" w14:textId="0E0864C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lood loss anaemia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132CAFFF" w14:textId="3EBE5793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34687911" w14:textId="0F77152A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34621E1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26F95A31" w14:textId="3EE32175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4705DB8C" w14:textId="16AD0E4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tcBorders>
              <w:top w:val="nil"/>
            </w:tcBorders>
          </w:tcPr>
          <w:p w14:paraId="320FF06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C46A38" w14:textId="27B2C28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1073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2BB072" w14:textId="63750C94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" w:type="pct"/>
            <w:tcBorders>
              <w:top w:val="nil"/>
            </w:tcBorders>
          </w:tcPr>
          <w:p w14:paraId="7349C5FF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CF7E8" w14:textId="6C4A8B6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064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5F47BC" w14:textId="16FA114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24-3.52)</w:t>
            </w:r>
          </w:p>
        </w:tc>
        <w:tc>
          <w:tcPr>
            <w:tcW w:w="76" w:type="pct"/>
            <w:tcBorders>
              <w:top w:val="nil"/>
            </w:tcBorders>
          </w:tcPr>
          <w:p w14:paraId="436F51C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FE9F0" w14:textId="2010B82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E7294" w14:textId="54F0978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17936D8C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142672E3" w14:textId="730F86A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PD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41799869" w14:textId="572FDC9D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70D8C870" w14:textId="170B989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4A3BCA9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478E57CA" w14:textId="11ED573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3ACAB7D3" w14:textId="3FEF5A95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27D2932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DFAF285" w14:textId="50AE59C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/105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F369C20" w14:textId="54EAEF9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0 (1.88-13.84)</w:t>
            </w: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76" w:type="pct"/>
          </w:tcPr>
          <w:p w14:paraId="09F239D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D10603A" w14:textId="645D6E2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0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8485A6E" w14:textId="739F7A01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 (0.23-3.49)</w:t>
            </w:r>
          </w:p>
        </w:tc>
        <w:tc>
          <w:tcPr>
            <w:tcW w:w="76" w:type="pct"/>
          </w:tcPr>
          <w:p w14:paraId="39F84D0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AC1DAC5" w14:textId="62AC62F4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9F282DE" w14:textId="40263BC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0827F105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301F6485" w14:textId="35ACA1E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ncer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22668B4C" w14:textId="5B0E5259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52FAA705" w14:textId="3B277195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61062A22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74E63E6F" w14:textId="771DEED9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3FF61D70" w14:textId="6F409FD9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1F34527F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FD427EE" w14:textId="3BE043B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6/96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90CB1EC" w14:textId="1FE3D5E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60-1.41)</w:t>
            </w:r>
          </w:p>
        </w:tc>
        <w:tc>
          <w:tcPr>
            <w:tcW w:w="76" w:type="pct"/>
          </w:tcPr>
          <w:p w14:paraId="54BECA92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7128A1F" w14:textId="220057A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107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D498382" w14:textId="69ABB45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 (0.06-4.91)</w:t>
            </w:r>
          </w:p>
        </w:tc>
        <w:tc>
          <w:tcPr>
            <w:tcW w:w="76" w:type="pct"/>
          </w:tcPr>
          <w:p w14:paraId="4DCD971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846C733" w14:textId="2DEC0F9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/7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E54D97A" w14:textId="0AD0B26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 (0.03-2.32)</w:t>
            </w:r>
          </w:p>
        </w:tc>
      </w:tr>
      <w:tr w:rsidR="0031776A" w:rsidRPr="008331A3" w14:paraId="35E9FF3D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65335B8E" w14:textId="3ACB3B6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rdiac arrhythmia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20B7F608" w14:textId="1242D94C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4C6666D9" w14:textId="5919FC5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2CC27D70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0F8479C9" w14:textId="19BD828D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6840DD86" w14:textId="263D893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7B677A0E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B7F3ECA" w14:textId="654ACDC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/98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988E71" w14:textId="17FA3EB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 (0.60-1.51)</w:t>
            </w:r>
          </w:p>
        </w:tc>
        <w:tc>
          <w:tcPr>
            <w:tcW w:w="76" w:type="pct"/>
          </w:tcPr>
          <w:p w14:paraId="3820436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69D74B2" w14:textId="010CD5D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1929D05" w14:textId="40C3A33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 (0.25-3.96)</w:t>
            </w:r>
          </w:p>
        </w:tc>
        <w:tc>
          <w:tcPr>
            <w:tcW w:w="76" w:type="pct"/>
          </w:tcPr>
          <w:p w14:paraId="3FDE319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09E7FD0" w14:textId="24E7018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B9A34D8" w14:textId="0717158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1BA083D5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4E829965" w14:textId="21B2081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erebrovascular disease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08C39C54" w14:textId="310F6A87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5350F28B" w14:textId="639C84D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570561B3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6375A8E4" w14:textId="7F3B6F7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33DD3056" w14:textId="76737E8A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7C8C685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94103C" w14:textId="20A507A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/103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63FA218" w14:textId="6630870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 (0.39-1.67)</w:t>
            </w:r>
          </w:p>
        </w:tc>
        <w:tc>
          <w:tcPr>
            <w:tcW w:w="76" w:type="pct"/>
          </w:tcPr>
          <w:p w14:paraId="6224BE1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23A3375" w14:textId="6880907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0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DD4E6F2" w14:textId="6BEBF8D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 (0.26-3.78)</w:t>
            </w:r>
          </w:p>
        </w:tc>
        <w:tc>
          <w:tcPr>
            <w:tcW w:w="76" w:type="pct"/>
          </w:tcPr>
          <w:p w14:paraId="564FC1E0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BACAAC7" w14:textId="02251A6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A207E78" w14:textId="31C0C70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0841869A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53359470" w14:textId="45ED9DB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agulopathy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0BDC3E79" w14:textId="71D5E39C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1B554D0D" w14:textId="4932300A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0865AAC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32799BD4" w14:textId="16D54D24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7E5BDF04" w14:textId="477BAD47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66D866F6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58795D7" w14:textId="6545B05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D8C1678" w14:textId="594A87E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 (0.03-2.03)</w:t>
            </w:r>
          </w:p>
        </w:tc>
        <w:tc>
          <w:tcPr>
            <w:tcW w:w="76" w:type="pct"/>
          </w:tcPr>
          <w:p w14:paraId="554BB36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246F0BA" w14:textId="0D1C97D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106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68E086E" w14:textId="0E3B861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 (0.31-5.12)</w:t>
            </w:r>
          </w:p>
        </w:tc>
        <w:tc>
          <w:tcPr>
            <w:tcW w:w="76" w:type="pct"/>
          </w:tcPr>
          <w:p w14:paraId="05DB018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1E63D47" w14:textId="31B77EA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8C9940D" w14:textId="702E00F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71A19F91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2C1D9C83" w14:textId="47C77DB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19E45A7B" w14:textId="4838E6A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686FE371" w14:textId="4C4B617B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3B8E56E4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27756030" w14:textId="210AB7C6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5CF7C7C2" w14:textId="34C99DE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7D3ED47F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8B751C4" w14:textId="7DE1F44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/104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BC8A273" w14:textId="4B6D198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3 (0.65-3.17)</w:t>
            </w:r>
          </w:p>
        </w:tc>
        <w:tc>
          <w:tcPr>
            <w:tcW w:w="76" w:type="pct"/>
          </w:tcPr>
          <w:p w14:paraId="1AC5072C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0CCBDF" w14:textId="4DCFB91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4F62FC2" w14:textId="0CC5A3E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 (0.28-4.33)</w:t>
            </w:r>
          </w:p>
        </w:tc>
        <w:tc>
          <w:tcPr>
            <w:tcW w:w="76" w:type="pct"/>
          </w:tcPr>
          <w:p w14:paraId="75EA6F5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3930828" w14:textId="1AF292A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AACC8D7" w14:textId="66ABA69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288A28BF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269E11ED" w14:textId="4B2FD82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ficiency anaemia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48D39C85" w14:textId="53D380B1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792865B1" w14:textId="676F19B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7765F38D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1DD22D2A" w14:textId="7581B94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231B7376" w14:textId="1BB2E33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1B1B9EE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29291E" w14:textId="2F6CC3F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/104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91B4708" w14:textId="77384F3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 (0.28-1.73)</w:t>
            </w:r>
          </w:p>
        </w:tc>
        <w:tc>
          <w:tcPr>
            <w:tcW w:w="76" w:type="pct"/>
          </w:tcPr>
          <w:p w14:paraId="01B8C333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680BD5F" w14:textId="5CA65FC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0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3EDB995" w14:textId="0BD6DEE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 (0.24-3.48)</w:t>
            </w:r>
          </w:p>
        </w:tc>
        <w:tc>
          <w:tcPr>
            <w:tcW w:w="76" w:type="pct"/>
          </w:tcPr>
          <w:p w14:paraId="505C2513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1F55B53" w14:textId="160A191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CBD62F6" w14:textId="6C8B3A0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7118D530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5AC926EC" w14:textId="05856E1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4B661387" w14:textId="27E3DEB8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26080C25" w14:textId="60BF1A44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549A54D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1DC6A2B6" w14:textId="717C59F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685CED97" w14:textId="0C805495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1D09D536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013B304" w14:textId="7AE2A1F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/99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EC76F48" w14:textId="2C87689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1 (0.95-2.40)</w:t>
            </w:r>
          </w:p>
        </w:tc>
        <w:tc>
          <w:tcPr>
            <w:tcW w:w="76" w:type="pct"/>
          </w:tcPr>
          <w:p w14:paraId="34B4549C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404D3ED" w14:textId="25EB8A6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106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84322D6" w14:textId="0947277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 (0.34-5.58)</w:t>
            </w:r>
          </w:p>
        </w:tc>
        <w:tc>
          <w:tcPr>
            <w:tcW w:w="76" w:type="pct"/>
          </w:tcPr>
          <w:p w14:paraId="7E5AA88C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29C2942" w14:textId="6B844D5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BE7A7B0" w14:textId="69ADFA5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047F027D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4885764A" w14:textId="6ADC911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luid or electrolyte disorders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7D8A0F02" w14:textId="75EA6A1B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346EC10E" w14:textId="120417F6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419FFCD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17F0FD58" w14:textId="7A5D78B8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1333E8D8" w14:textId="60BE9C53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01632A46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9787212" w14:textId="56390FF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/103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CBD00F2" w14:textId="15CE0CB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 (0.54-2.14)</w:t>
            </w:r>
          </w:p>
        </w:tc>
        <w:tc>
          <w:tcPr>
            <w:tcW w:w="76" w:type="pct"/>
          </w:tcPr>
          <w:p w14:paraId="04D637EA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9DA06AC" w14:textId="6A100C8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106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3EEE9D" w14:textId="3FAB9E7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 (0.14-3.41)</w:t>
            </w:r>
          </w:p>
        </w:tc>
        <w:tc>
          <w:tcPr>
            <w:tcW w:w="76" w:type="pct"/>
          </w:tcPr>
          <w:p w14:paraId="7B0DA382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5550016" w14:textId="7FF52F3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2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8F119FE" w14:textId="3BE14DE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332D0AD1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00D2FE5F" w14:textId="2AB5FB9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V_AIDS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69E6E0B9" w14:textId="2EA717B9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5947F84A" w14:textId="1B9DD116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31C4BA6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390D1BFB" w14:textId="570D4359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46F731A4" w14:textId="0FBE8B07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07D071FE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4384908" w14:textId="4E36FF5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107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E567353" w14:textId="0B7B7894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9 (0.71-26.03)</w:t>
            </w:r>
          </w:p>
        </w:tc>
        <w:tc>
          <w:tcPr>
            <w:tcW w:w="76" w:type="pct"/>
          </w:tcPr>
          <w:p w14:paraId="10F00C1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5931290" w14:textId="7A03CAA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63C0F3A" w14:textId="39EA2E3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 (0.13-3.06)</w:t>
            </w:r>
          </w:p>
        </w:tc>
        <w:tc>
          <w:tcPr>
            <w:tcW w:w="76" w:type="pct"/>
          </w:tcPr>
          <w:p w14:paraId="11C553E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211A02" w14:textId="2C165A7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5EF94D1" w14:textId="588ABDB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6D9C83FB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5DA85EFB" w14:textId="22809AC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69A7D44B" w14:textId="75150F98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668823A0" w14:textId="00927632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52063DCD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0FCB9DED" w14:textId="041DE7E1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117636B0" w14:textId="7E2088D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58D35C3E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F1CAA24" w14:textId="2917502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0/81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9B82DBA" w14:textId="56833EC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 (0.96-1.62)</w:t>
            </w:r>
          </w:p>
        </w:tc>
        <w:tc>
          <w:tcPr>
            <w:tcW w:w="76" w:type="pct"/>
          </w:tcPr>
          <w:p w14:paraId="68189774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9BEFBC7" w14:textId="0A7D258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106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ECDFEE0" w14:textId="4D2EA30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2 (0.33-6.06)</w:t>
            </w:r>
          </w:p>
        </w:tc>
        <w:tc>
          <w:tcPr>
            <w:tcW w:w="76" w:type="pct"/>
          </w:tcPr>
          <w:p w14:paraId="13E8C570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FB79B56" w14:textId="4DBC75A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21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1CF026B" w14:textId="55FAE4C1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146206CD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779867D1" w14:textId="3ABDB6F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othyroidism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588375DA" w14:textId="52315F85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464D183E" w14:textId="5E97ED2C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77E94DD3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16A7D985" w14:textId="27FD836C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4050725F" w14:textId="6F09C8E2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29FDDEB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940830C" w14:textId="7006871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/104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AF049B6" w14:textId="5EB6248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39-2.19)</w:t>
            </w:r>
          </w:p>
        </w:tc>
        <w:tc>
          <w:tcPr>
            <w:tcW w:w="76" w:type="pct"/>
          </w:tcPr>
          <w:p w14:paraId="013D246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F48A99B" w14:textId="0060B06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19F54BC" w14:textId="50CC293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 (0.25-4.01)</w:t>
            </w:r>
          </w:p>
        </w:tc>
        <w:tc>
          <w:tcPr>
            <w:tcW w:w="76" w:type="pct"/>
          </w:tcPr>
          <w:p w14:paraId="4F27CA9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8827755" w14:textId="3CF4E71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028B2D9" w14:textId="04D8D83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465FF355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4FD52649" w14:textId="1B217EF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ver disease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46A800A7" w14:textId="3EA21E32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362DF1E4" w14:textId="1D3908E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6F92ED1A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1BA58EE6" w14:textId="2CE4412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3967C394" w14:textId="1E1F2D64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6B7722D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CC6DD2E" w14:textId="5F2EFB9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/104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4201470" w14:textId="06D14A3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7 (1.15-4.47)</w:t>
            </w:r>
          </w:p>
        </w:tc>
        <w:tc>
          <w:tcPr>
            <w:tcW w:w="76" w:type="pct"/>
          </w:tcPr>
          <w:p w14:paraId="79A3D5F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DBCE7A6" w14:textId="4E8D8CA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30FB8C7" w14:textId="766C32E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 (0.13-3.13)</w:t>
            </w:r>
          </w:p>
        </w:tc>
        <w:tc>
          <w:tcPr>
            <w:tcW w:w="76" w:type="pct"/>
          </w:tcPr>
          <w:p w14:paraId="0E88415A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D306C4F" w14:textId="7AC14C6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5B7C727" w14:textId="253AABF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5831CC56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6317D114" w14:textId="6F11BED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2436E043" w14:textId="5BA45BE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684625C1" w14:textId="410C611C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54D343B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66235EE3" w14:textId="3A1055A1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75FC1B61" w14:textId="3F2328AA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3D15CC8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3B34E2C" w14:textId="594213A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/102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0CAEA96" w14:textId="38C75491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5 (0.86-2.79)</w:t>
            </w:r>
          </w:p>
        </w:tc>
        <w:tc>
          <w:tcPr>
            <w:tcW w:w="76" w:type="pct"/>
          </w:tcPr>
          <w:p w14:paraId="4AD7994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3967F51" w14:textId="4609068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F9F25F6" w14:textId="1CAAEAB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3 (0.29-4.40)</w:t>
            </w:r>
          </w:p>
        </w:tc>
        <w:tc>
          <w:tcPr>
            <w:tcW w:w="76" w:type="pct"/>
          </w:tcPr>
          <w:p w14:paraId="55FF8A8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780188D" w14:textId="2308B2D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83A85F4" w14:textId="6833D78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124312F0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20447ABA" w14:textId="16D460B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urological disorders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7FF2A0D8" w14:textId="375EDDE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1A117AA1" w14:textId="2537A3B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7A26042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2B9A2537" w14:textId="211E7F73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539287B2" w14:textId="567118F5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2DE7A9E3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76C93E7" w14:textId="498AE56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04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B72CF65" w14:textId="01727A0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 (0.61-2.64)</w:t>
            </w:r>
          </w:p>
        </w:tc>
        <w:tc>
          <w:tcPr>
            <w:tcW w:w="76" w:type="pct"/>
          </w:tcPr>
          <w:p w14:paraId="05DC3E00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E8B44A9" w14:textId="0A0612A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FD5E19C" w14:textId="527E4A2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2 (0.29-4.40)</w:t>
            </w:r>
          </w:p>
        </w:tc>
        <w:tc>
          <w:tcPr>
            <w:tcW w:w="76" w:type="pct"/>
          </w:tcPr>
          <w:p w14:paraId="1DCB811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3CEBD2" w14:textId="07BBA3D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B2FC270" w14:textId="002F5FF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6917E167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6B454E91" w14:textId="6C8FB92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esis or paralysis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0119ABDF" w14:textId="1419A6CB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50E32848" w14:textId="10C9890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3A53883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358D3AAF" w14:textId="17183BE6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0611196E" w14:textId="44E88F39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16C7DB06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90939DF" w14:textId="654ABC84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106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1FE0098" w14:textId="31D4790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 (0.26-4.35)</w:t>
            </w:r>
          </w:p>
        </w:tc>
        <w:tc>
          <w:tcPr>
            <w:tcW w:w="76" w:type="pct"/>
          </w:tcPr>
          <w:p w14:paraId="48511FDC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869A63B" w14:textId="70BDA4C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0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81AE533" w14:textId="13891E3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24-3.53)</w:t>
            </w:r>
          </w:p>
        </w:tc>
        <w:tc>
          <w:tcPr>
            <w:tcW w:w="76" w:type="pct"/>
          </w:tcPr>
          <w:p w14:paraId="3EA34572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AD79F1C" w14:textId="6419028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CFFB6E3" w14:textId="5AD9C97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3D6D86CD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349097AD" w14:textId="60BFEBF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ptic ulcers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2E62BD5F" w14:textId="542AEFE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1D07A055" w14:textId="3172BC7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17C3D50C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489EA6E8" w14:textId="420C2B22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0975FDCF" w14:textId="1E34132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49C816CC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96946A" w14:textId="4967B3C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/1046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1C87269" w14:textId="1AA1D671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7 (0.83-3.76)</w:t>
            </w:r>
          </w:p>
        </w:tc>
        <w:tc>
          <w:tcPr>
            <w:tcW w:w="76" w:type="pct"/>
          </w:tcPr>
          <w:p w14:paraId="16D6329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1DA000F" w14:textId="1B968D11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0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3411816" w14:textId="0CA8926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 (0.25-3.71)</w:t>
            </w:r>
          </w:p>
        </w:tc>
        <w:tc>
          <w:tcPr>
            <w:tcW w:w="76" w:type="pct"/>
          </w:tcPr>
          <w:p w14:paraId="1AC061B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345FF9F" w14:textId="169C32B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F6C6BBA" w14:textId="3D9DDD91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16F23917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65B724B9" w14:textId="3DCCE71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ripheral vascular disease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031A8803" w14:textId="4E6A1951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2BE09E01" w14:textId="0A48CE59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3EA75F6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631A47B5" w14:textId="5E307DE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023DD635" w14:textId="38933945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7AE5CFD2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94F4E80" w14:textId="72192EA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/104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2835487" w14:textId="691F8B4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3 (0.95-3.92)</w:t>
            </w:r>
          </w:p>
        </w:tc>
        <w:tc>
          <w:tcPr>
            <w:tcW w:w="76" w:type="pct"/>
          </w:tcPr>
          <w:p w14:paraId="07C866F4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34E8939" w14:textId="363A862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6F322CE" w14:textId="1E0C95E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 (0.11-2.77)</w:t>
            </w:r>
          </w:p>
        </w:tc>
        <w:tc>
          <w:tcPr>
            <w:tcW w:w="76" w:type="pct"/>
          </w:tcPr>
          <w:p w14:paraId="4D9BEA2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88AFD2C" w14:textId="43FED47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71F4DA3" w14:textId="667F3CB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338973A7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6F0B515D" w14:textId="78CAD85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ulmonary circulation disorders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3430B609" w14:textId="00358562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4BC44904" w14:textId="3665F668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4E88861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4431FED0" w14:textId="36724199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4D093BAB" w14:textId="4A46B3C7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29911E2E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42DB3F" w14:textId="0F0FD95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/106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DE1EEB4" w14:textId="0D81087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 (0.19-2.46)</w:t>
            </w:r>
          </w:p>
        </w:tc>
        <w:tc>
          <w:tcPr>
            <w:tcW w:w="76" w:type="pct"/>
          </w:tcPr>
          <w:p w14:paraId="735975BA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F8F621B" w14:textId="4F0CAEC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0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AB3833F" w14:textId="763592B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1 (0.24-3.52)</w:t>
            </w:r>
          </w:p>
        </w:tc>
        <w:tc>
          <w:tcPr>
            <w:tcW w:w="76" w:type="pct"/>
          </w:tcPr>
          <w:p w14:paraId="63E75E5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3BECEC4" w14:textId="59820FA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A0F2EF5" w14:textId="5242663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3221C15A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694B33F0" w14:textId="18DB54A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nal disease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5190DEF4" w14:textId="787E7424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3DC620F7" w14:textId="01F5F135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25AF5D3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74EB73E7" w14:textId="33684EF0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07CA4C66" w14:textId="71EC5CAD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05064484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E192AF" w14:textId="40274B2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/104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6C5352A" w14:textId="5BFE35D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5 (0.51-2.59)</w:t>
            </w:r>
          </w:p>
        </w:tc>
        <w:tc>
          <w:tcPr>
            <w:tcW w:w="76" w:type="pct"/>
          </w:tcPr>
          <w:p w14:paraId="6F207BAD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957430" w14:textId="67D9416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106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E970670" w14:textId="581EDE4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 (0.15-3.52)</w:t>
            </w:r>
          </w:p>
        </w:tc>
        <w:tc>
          <w:tcPr>
            <w:tcW w:w="76" w:type="pct"/>
          </w:tcPr>
          <w:p w14:paraId="47110E8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2DEEEF4" w14:textId="10E3DB7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1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D81A849" w14:textId="4F722D1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41F9D929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7D4D3EFD" w14:textId="314B880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heumatic and collagen disease</w:t>
            </w: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2457363A" w14:textId="09137B3F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shd w:val="clear" w:color="auto" w:fill="auto"/>
            <w:noWrap/>
            <w:vAlign w:val="center"/>
            <w:hideMark/>
          </w:tcPr>
          <w:p w14:paraId="40C815CE" w14:textId="5F816D6E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</w:tcPr>
          <w:p w14:paraId="0E5A999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shd w:val="clear" w:color="auto" w:fill="auto"/>
            <w:noWrap/>
            <w:vAlign w:val="center"/>
            <w:hideMark/>
          </w:tcPr>
          <w:p w14:paraId="56F9454B" w14:textId="5E47AD38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shd w:val="clear" w:color="auto" w:fill="auto"/>
            <w:noWrap/>
            <w:vAlign w:val="center"/>
            <w:hideMark/>
          </w:tcPr>
          <w:p w14:paraId="33E436B2" w14:textId="3DDF6D68" w:rsidR="0031776A" w:rsidRPr="008331A3" w:rsidRDefault="0031776A" w:rsidP="0031776A">
            <w:pPr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</w:tcPr>
          <w:p w14:paraId="13ECDBEC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5132C72" w14:textId="0F0F194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/104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B9CECD3" w14:textId="0A567FD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 (0.27-1.70)</w:t>
            </w:r>
          </w:p>
        </w:tc>
        <w:tc>
          <w:tcPr>
            <w:tcW w:w="76" w:type="pct"/>
          </w:tcPr>
          <w:p w14:paraId="40378A7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E364B92" w14:textId="31383BF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106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3FDEF9C" w14:textId="733C93D4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24-3.53)</w:t>
            </w:r>
          </w:p>
        </w:tc>
        <w:tc>
          <w:tcPr>
            <w:tcW w:w="76" w:type="pct"/>
          </w:tcPr>
          <w:p w14:paraId="3F3F3A8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FDE3020" w14:textId="6E758F1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9E93097" w14:textId="32FCA2C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7FC1BC1E" w14:textId="77777777" w:rsidTr="0031776A">
        <w:trPr>
          <w:trHeight w:val="276"/>
        </w:trPr>
        <w:tc>
          <w:tcPr>
            <w:tcW w:w="774" w:type="pct"/>
            <w:tcBorders>
              <w:bottom w:val="single" w:sz="6" w:space="0" w:color="auto"/>
            </w:tcBorders>
            <w:vAlign w:val="center"/>
          </w:tcPr>
          <w:p w14:paraId="36673252" w14:textId="39AE239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alvular disease</w:t>
            </w:r>
          </w:p>
        </w:tc>
        <w:tc>
          <w:tcPr>
            <w:tcW w:w="337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C47237" w14:textId="17D5545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5E91A2" w14:textId="41AF6E0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vMerge/>
            <w:tcBorders>
              <w:bottom w:val="single" w:sz="6" w:space="0" w:color="auto"/>
            </w:tcBorders>
          </w:tcPr>
          <w:p w14:paraId="76EAEFE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05ABD2" w14:textId="70F2141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vMerge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9D8B6F" w14:textId="26918A1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" w:type="pct"/>
            <w:tcBorders>
              <w:bottom w:val="single" w:sz="6" w:space="0" w:color="auto"/>
            </w:tcBorders>
          </w:tcPr>
          <w:p w14:paraId="097AFDF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FAC344" w14:textId="253F5D0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/1037</w:t>
            </w:r>
          </w:p>
        </w:tc>
        <w:tc>
          <w:tcPr>
            <w:tcW w:w="49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21EC69" w14:textId="617EAAB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 (0.53-2.13)</w:t>
            </w:r>
          </w:p>
        </w:tc>
        <w:tc>
          <w:tcPr>
            <w:tcW w:w="76" w:type="pct"/>
            <w:tcBorders>
              <w:bottom w:val="single" w:sz="6" w:space="0" w:color="auto"/>
            </w:tcBorders>
          </w:tcPr>
          <w:p w14:paraId="6769FD2A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77306B" w14:textId="67432CB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893C28" w14:textId="7E06A50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3 (0.29-4.43)</w:t>
            </w:r>
          </w:p>
        </w:tc>
        <w:tc>
          <w:tcPr>
            <w:tcW w:w="76" w:type="pct"/>
            <w:tcBorders>
              <w:bottom w:val="single" w:sz="6" w:space="0" w:color="auto"/>
            </w:tcBorders>
          </w:tcPr>
          <w:p w14:paraId="06D07CF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D5A8B7" w14:textId="154FC31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B65AAF" w14:textId="29F2861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5EB412DB" w14:textId="77777777" w:rsidTr="0031776A">
        <w:trPr>
          <w:trHeight w:val="276"/>
        </w:trPr>
        <w:tc>
          <w:tcPr>
            <w:tcW w:w="774" w:type="pct"/>
            <w:tcBorders>
              <w:top w:val="single" w:sz="6" w:space="0" w:color="auto"/>
              <w:bottom w:val="nil"/>
            </w:tcBorders>
            <w:vAlign w:val="center"/>
          </w:tcPr>
          <w:p w14:paraId="602A3089" w14:textId="6898811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irst disease</w:t>
            </w:r>
          </w:p>
        </w:tc>
        <w:tc>
          <w:tcPr>
            <w:tcW w:w="3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B284CF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1/13712</w:t>
            </w:r>
          </w:p>
        </w:tc>
        <w:tc>
          <w:tcPr>
            <w:tcW w:w="4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9DCD4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 (0.96-1.37)</w:t>
            </w:r>
          </w:p>
        </w:tc>
        <w:tc>
          <w:tcPr>
            <w:tcW w:w="76" w:type="pct"/>
            <w:tcBorders>
              <w:top w:val="single" w:sz="6" w:space="0" w:color="auto"/>
              <w:bottom w:val="nil"/>
            </w:tcBorders>
          </w:tcPr>
          <w:p w14:paraId="2DEE6D1E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D8A243" w14:textId="124E583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/14099</w:t>
            </w:r>
          </w:p>
        </w:tc>
        <w:tc>
          <w:tcPr>
            <w:tcW w:w="45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D5C824" w14:textId="24651A0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 (1.12-2.07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6" w:type="pct"/>
            <w:tcBorders>
              <w:top w:val="single" w:sz="6" w:space="0" w:color="auto"/>
              <w:bottom w:val="nil"/>
            </w:tcBorders>
          </w:tcPr>
          <w:p w14:paraId="646A8C1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6C0B30" w14:textId="5A73E3A9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1/167</w:t>
            </w:r>
          </w:p>
        </w:tc>
        <w:tc>
          <w:tcPr>
            <w:tcW w:w="4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F5D887" w14:textId="1735B56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2 (0.99-1.50)</w:t>
            </w:r>
          </w:p>
        </w:tc>
        <w:tc>
          <w:tcPr>
            <w:tcW w:w="76" w:type="pct"/>
            <w:tcBorders>
              <w:top w:val="single" w:sz="6" w:space="0" w:color="auto"/>
              <w:bottom w:val="nil"/>
            </w:tcBorders>
          </w:tcPr>
          <w:p w14:paraId="7F74F060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806D56" w14:textId="08297791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EF6238" w14:textId="61C229C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" w:type="pct"/>
            <w:tcBorders>
              <w:top w:val="single" w:sz="6" w:space="0" w:color="auto"/>
              <w:bottom w:val="nil"/>
            </w:tcBorders>
          </w:tcPr>
          <w:p w14:paraId="2C4B57B6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97E059" w14:textId="43C01EA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/420</w:t>
            </w:r>
          </w:p>
        </w:tc>
        <w:tc>
          <w:tcPr>
            <w:tcW w:w="4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86A6A7" w14:textId="1C9CFE5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0 (0.18-2.68)</w:t>
            </w:r>
          </w:p>
        </w:tc>
      </w:tr>
      <w:tr w:rsidR="0031776A" w:rsidRPr="008331A3" w14:paraId="65AE266C" w14:textId="77777777" w:rsidTr="0031776A">
        <w:trPr>
          <w:trHeight w:val="276"/>
        </w:trPr>
        <w:tc>
          <w:tcPr>
            <w:tcW w:w="774" w:type="pct"/>
            <w:tcBorders>
              <w:top w:val="nil"/>
            </w:tcBorders>
            <w:vAlign w:val="center"/>
          </w:tcPr>
          <w:p w14:paraId="616AFD25" w14:textId="3D9E424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cond disease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22694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9/13712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E1952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 (0.93-1.22)</w:t>
            </w:r>
          </w:p>
        </w:tc>
        <w:tc>
          <w:tcPr>
            <w:tcW w:w="76" w:type="pct"/>
            <w:tcBorders>
              <w:top w:val="nil"/>
            </w:tcBorders>
          </w:tcPr>
          <w:p w14:paraId="6AFC6ACF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E25AD" w14:textId="307D1694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/14576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81662" w14:textId="1CFC3E0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 (1.12-2.07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6" w:type="pct"/>
            <w:tcBorders>
              <w:top w:val="nil"/>
            </w:tcBorders>
          </w:tcPr>
          <w:p w14:paraId="46506ACE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F7619" w14:textId="38C7D8F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4/841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B259AA" w14:textId="1EAA3240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7 (0.88-1.54)</w:t>
            </w:r>
          </w:p>
        </w:tc>
        <w:tc>
          <w:tcPr>
            <w:tcW w:w="76" w:type="pct"/>
            <w:tcBorders>
              <w:top w:val="nil"/>
            </w:tcBorders>
          </w:tcPr>
          <w:p w14:paraId="7F083D50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68FE9" w14:textId="1B68394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/1072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BA1D5" w14:textId="61F64355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" w:type="pct"/>
            <w:tcBorders>
              <w:top w:val="nil"/>
            </w:tcBorders>
          </w:tcPr>
          <w:p w14:paraId="3CAFDB74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C2718" w14:textId="7E1F9C8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/226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49ED5" w14:textId="08AAFE6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 (0.34-6.57)</w:t>
            </w:r>
          </w:p>
        </w:tc>
      </w:tr>
      <w:tr w:rsidR="0031776A" w:rsidRPr="008331A3" w14:paraId="60BF3F6E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697C8718" w14:textId="7B606FBB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hird disease 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6AA5AD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9/1371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06BC6B7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 (0.93-1.22)</w:t>
            </w:r>
          </w:p>
        </w:tc>
        <w:tc>
          <w:tcPr>
            <w:tcW w:w="76" w:type="pct"/>
          </w:tcPr>
          <w:p w14:paraId="6E66E458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B347CD" w14:textId="140192EC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/1457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5D65DD6" w14:textId="0F95B6C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 (1.12-2.07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6" w:type="pct"/>
          </w:tcPr>
          <w:p w14:paraId="23899052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BDAB6D4" w14:textId="4BAE9F6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8/967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0A4C5EC" w14:textId="04008B0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 (1.01-2.22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6" w:type="pct"/>
          </w:tcPr>
          <w:p w14:paraId="7EE368E4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C49BF96" w14:textId="766CBECE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/106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4479099" w14:textId="031B7E3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2 (0.25-7.97)</w:t>
            </w:r>
          </w:p>
        </w:tc>
        <w:tc>
          <w:tcPr>
            <w:tcW w:w="76" w:type="pct"/>
          </w:tcPr>
          <w:p w14:paraId="4F95692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882EC69" w14:textId="2EA291B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/10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1B46623" w14:textId="48BA955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 (0.05-4.74)</w:t>
            </w:r>
          </w:p>
        </w:tc>
      </w:tr>
      <w:tr w:rsidR="0031776A" w:rsidRPr="008331A3" w14:paraId="06A060CD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5CE303D6" w14:textId="3DAB5B0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ourth disease 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8A3FC10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9/1371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609EFB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 (0.93-1.22)</w:t>
            </w:r>
          </w:p>
        </w:tc>
        <w:tc>
          <w:tcPr>
            <w:tcW w:w="76" w:type="pct"/>
          </w:tcPr>
          <w:p w14:paraId="1635F05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63D3923" w14:textId="712E251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/1457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5C5B367" w14:textId="3CAC0B06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 (1.12-2.07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6" w:type="pct"/>
          </w:tcPr>
          <w:p w14:paraId="106C8B79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C805F65" w14:textId="1F7DC4D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/1015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3D86B9A" w14:textId="604894F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 (0.80-2.33)</w:t>
            </w:r>
          </w:p>
        </w:tc>
        <w:tc>
          <w:tcPr>
            <w:tcW w:w="76" w:type="pct"/>
          </w:tcPr>
          <w:p w14:paraId="17FE4A9F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0A4B87B" w14:textId="788FF52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/106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A460FBE" w14:textId="176B0403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9 (0.34-5.64)</w:t>
            </w:r>
          </w:p>
        </w:tc>
        <w:tc>
          <w:tcPr>
            <w:tcW w:w="76" w:type="pct"/>
          </w:tcPr>
          <w:p w14:paraId="71256461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CD6A352" w14:textId="3C9562F8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/5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1445C94" w14:textId="5F1EA644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1776A" w:rsidRPr="008331A3" w14:paraId="40126A33" w14:textId="77777777" w:rsidTr="0031776A">
        <w:trPr>
          <w:trHeight w:val="276"/>
        </w:trPr>
        <w:tc>
          <w:tcPr>
            <w:tcW w:w="774" w:type="pct"/>
            <w:vAlign w:val="center"/>
          </w:tcPr>
          <w:p w14:paraId="69DEFEE5" w14:textId="71CF422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Fifth disease 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7C3EE05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79/1371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28EF2BC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 (0.93-1.22)</w:t>
            </w:r>
          </w:p>
        </w:tc>
        <w:tc>
          <w:tcPr>
            <w:tcW w:w="76" w:type="pct"/>
          </w:tcPr>
          <w:p w14:paraId="32AEDD06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102E39F" w14:textId="3F58A114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8/1457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6E335FC" w14:textId="546CC3B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 (1.12-2.07)</w:t>
            </w:r>
            <w:r w:rsidRPr="008331A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76" w:type="pct"/>
          </w:tcPr>
          <w:p w14:paraId="447F46BD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59ADB9E" w14:textId="671E2F4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/1041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0E7F26B" w14:textId="245862CA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 (0.42-1.92)</w:t>
            </w:r>
          </w:p>
        </w:tc>
        <w:tc>
          <w:tcPr>
            <w:tcW w:w="76" w:type="pct"/>
          </w:tcPr>
          <w:p w14:paraId="2E7B0624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D4BF1A7" w14:textId="45E6030F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/10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5825408" w14:textId="1DF6831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4 (0.29-4.48)</w:t>
            </w:r>
          </w:p>
        </w:tc>
        <w:tc>
          <w:tcPr>
            <w:tcW w:w="76" w:type="pct"/>
          </w:tcPr>
          <w:p w14:paraId="1703110B" w14:textId="77777777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3DE91DE" w14:textId="08E52F4D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8EDF1E" w14:textId="4A8595A2" w:rsidR="0031776A" w:rsidRPr="008331A3" w:rsidRDefault="0031776A" w:rsidP="003177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331A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0403407F" w14:textId="3231F526" w:rsidR="00DD76FB" w:rsidRPr="00EE36B4" w:rsidRDefault="00F63E9A" w:rsidP="00EE36B4">
      <w:pPr>
        <w:rPr>
          <w:rFonts w:ascii="Times New Roman" w:hAnsi="Times New Roman" w:cs="Times New Roman"/>
          <w:sz w:val="24"/>
          <w:szCs w:val="24"/>
        </w:rPr>
      </w:pPr>
      <w:r w:rsidRPr="008331A3">
        <w:rPr>
          <w:rFonts w:ascii="Times New Roman" w:hAnsi="Times New Roman" w:cs="Times New Roman"/>
          <w:b/>
          <w:i/>
          <w:sz w:val="24"/>
          <w:szCs w:val="24"/>
        </w:rPr>
        <w:t>Note</w:t>
      </w:r>
      <w:r w:rsidR="0079430E" w:rsidRPr="008331A3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8331A3">
        <w:rPr>
          <w:rFonts w:ascii="Times New Roman" w:hAnsi="Times New Roman" w:cs="Times New Roman"/>
          <w:sz w:val="24"/>
          <w:szCs w:val="24"/>
        </w:rPr>
        <w:t xml:space="preserve">: 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The transitions </w:t>
      </w:r>
      <w:r w:rsidR="007E4BAE" w:rsidRPr="008331A3">
        <w:rPr>
          <w:rFonts w:ascii="Times New Roman" w:hAnsi="Times New Roman" w:cs="Times New Roman"/>
          <w:sz w:val="24"/>
          <w:szCs w:val="24"/>
        </w:rPr>
        <w:t>“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MSDP 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>→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 Youth depression</w:t>
      </w:r>
      <w:r w:rsidR="007E4BAE" w:rsidRPr="008331A3">
        <w:rPr>
          <w:rFonts w:ascii="Times New Roman" w:hAnsi="Times New Roman" w:cs="Times New Roman"/>
          <w:sz w:val="24"/>
          <w:szCs w:val="24"/>
        </w:rPr>
        <w:t>”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E4BAE" w:rsidRPr="008331A3">
        <w:rPr>
          <w:rFonts w:ascii="Times New Roman" w:hAnsi="Times New Roman" w:cs="Times New Roman"/>
          <w:sz w:val="24"/>
          <w:szCs w:val="24"/>
        </w:rPr>
        <w:t>“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MSDP 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>→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 Death</w:t>
      </w:r>
      <w:r w:rsidR="007E4BAE" w:rsidRPr="008331A3">
        <w:rPr>
          <w:rFonts w:ascii="Times New Roman" w:hAnsi="Times New Roman" w:cs="Times New Roman"/>
          <w:sz w:val="24"/>
          <w:szCs w:val="24"/>
        </w:rPr>
        <w:t>”</w:t>
      </w:r>
      <w:r w:rsidR="007E4BAE" w:rsidRPr="008331A3">
        <w:rPr>
          <w:rFonts w:ascii="Times New Roman" w:hAnsi="Times New Roman" w:cs="Times New Roman" w:hint="eastAsia"/>
          <w:sz w:val="24"/>
          <w:szCs w:val="24"/>
        </w:rPr>
        <w:t xml:space="preserve"> do not vary by comorbidity. The full estimates are reported once in the table.</w:t>
      </w:r>
      <w:r w:rsidR="007E4BAE" w:rsidRPr="008331A3">
        <w:rPr>
          <w:rFonts w:ascii="Times New Roman" w:hAnsi="Times New Roman" w:cs="Times New Roman"/>
          <w:sz w:val="24"/>
          <w:szCs w:val="24"/>
        </w:rPr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 xml:space="preserve">COPD, chronic obstructive pulmonary disease. *, </w:t>
      </w:r>
      <w:r w:rsidRPr="008331A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8331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 xml:space="preserve">&lt; 0.0021. </w:t>
      </w:r>
      <w:r w:rsidRPr="008331A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331A3">
        <w:rPr>
          <w:rFonts w:ascii="Times New Roman" w:hAnsi="Times New Roman" w:cs="Times New Roman"/>
          <w:sz w:val="24"/>
          <w:szCs w:val="24"/>
        </w:rPr>
        <w:t xml:space="preserve">, </w:t>
      </w:r>
      <w:r w:rsidRPr="008331A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8331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331A3">
        <w:rPr>
          <w:rFonts w:ascii="Times New Roman" w:hAnsi="Times New Roman" w:cs="Times New Roman"/>
          <w:sz w:val="24"/>
          <w:szCs w:val="24"/>
        </w:rPr>
        <w:t>&lt; 0.05</w:t>
      </w:r>
    </w:p>
    <w:sectPr w:rsidR="00DD76FB" w:rsidRPr="00EE36B4" w:rsidSect="00EE36B4">
      <w:pgSz w:w="16838" w:h="11906" w:orient="landscape"/>
      <w:pgMar w:top="567" w:right="720" w:bottom="56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2B3CC" w14:textId="77777777" w:rsidR="00474A98" w:rsidRDefault="00474A98" w:rsidP="00AC6A6E">
      <w:r>
        <w:separator/>
      </w:r>
    </w:p>
  </w:endnote>
  <w:endnote w:type="continuationSeparator" w:id="0">
    <w:p w14:paraId="30D6488E" w14:textId="77777777" w:rsidR="00474A98" w:rsidRDefault="00474A98" w:rsidP="00AC6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E3D95" w14:textId="77777777" w:rsidR="00474A98" w:rsidRDefault="00474A98" w:rsidP="00AC6A6E">
      <w:r>
        <w:separator/>
      </w:r>
    </w:p>
  </w:footnote>
  <w:footnote w:type="continuationSeparator" w:id="0">
    <w:p w14:paraId="5D2B0746" w14:textId="77777777" w:rsidR="00474A98" w:rsidRDefault="00474A98" w:rsidP="00AC6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11364"/>
    <w:rsid w:val="00050333"/>
    <w:rsid w:val="00092E5F"/>
    <w:rsid w:val="000C6D3A"/>
    <w:rsid w:val="000E3583"/>
    <w:rsid w:val="001078EC"/>
    <w:rsid w:val="001145BB"/>
    <w:rsid w:val="001938D0"/>
    <w:rsid w:val="001B1B8F"/>
    <w:rsid w:val="002715E5"/>
    <w:rsid w:val="002E3E12"/>
    <w:rsid w:val="002F0503"/>
    <w:rsid w:val="002F25DD"/>
    <w:rsid w:val="0031776A"/>
    <w:rsid w:val="00342188"/>
    <w:rsid w:val="00375FC3"/>
    <w:rsid w:val="003843F1"/>
    <w:rsid w:val="003B1215"/>
    <w:rsid w:val="003C7F8F"/>
    <w:rsid w:val="003F0142"/>
    <w:rsid w:val="004246BC"/>
    <w:rsid w:val="004352C2"/>
    <w:rsid w:val="004531AB"/>
    <w:rsid w:val="00456B5B"/>
    <w:rsid w:val="00474A98"/>
    <w:rsid w:val="00480C62"/>
    <w:rsid w:val="00511364"/>
    <w:rsid w:val="00511C81"/>
    <w:rsid w:val="00587360"/>
    <w:rsid w:val="00593D9E"/>
    <w:rsid w:val="005B2DF0"/>
    <w:rsid w:val="005D2C22"/>
    <w:rsid w:val="0060774E"/>
    <w:rsid w:val="006152FD"/>
    <w:rsid w:val="00623BE1"/>
    <w:rsid w:val="00653217"/>
    <w:rsid w:val="006A33C0"/>
    <w:rsid w:val="006A415E"/>
    <w:rsid w:val="006A42C9"/>
    <w:rsid w:val="00766029"/>
    <w:rsid w:val="00767523"/>
    <w:rsid w:val="00771AC9"/>
    <w:rsid w:val="007834CD"/>
    <w:rsid w:val="0079430E"/>
    <w:rsid w:val="007B134B"/>
    <w:rsid w:val="007E4BAE"/>
    <w:rsid w:val="008314D2"/>
    <w:rsid w:val="008331A3"/>
    <w:rsid w:val="008A62C3"/>
    <w:rsid w:val="008F2F67"/>
    <w:rsid w:val="00904745"/>
    <w:rsid w:val="0095394C"/>
    <w:rsid w:val="00960EB8"/>
    <w:rsid w:val="0097645C"/>
    <w:rsid w:val="009F0E0B"/>
    <w:rsid w:val="009F3C13"/>
    <w:rsid w:val="00A46592"/>
    <w:rsid w:val="00A501BD"/>
    <w:rsid w:val="00AB4A72"/>
    <w:rsid w:val="00AC6A6E"/>
    <w:rsid w:val="00B05D1E"/>
    <w:rsid w:val="00B15D15"/>
    <w:rsid w:val="00B80097"/>
    <w:rsid w:val="00BA5AC7"/>
    <w:rsid w:val="00BE5E0B"/>
    <w:rsid w:val="00C309D3"/>
    <w:rsid w:val="00C74E91"/>
    <w:rsid w:val="00C80A0D"/>
    <w:rsid w:val="00CF5ADD"/>
    <w:rsid w:val="00D10996"/>
    <w:rsid w:val="00D31C17"/>
    <w:rsid w:val="00D41CC2"/>
    <w:rsid w:val="00D6691F"/>
    <w:rsid w:val="00DD76FB"/>
    <w:rsid w:val="00DF6261"/>
    <w:rsid w:val="00E51990"/>
    <w:rsid w:val="00E6542C"/>
    <w:rsid w:val="00E7764F"/>
    <w:rsid w:val="00E919DA"/>
    <w:rsid w:val="00EC66D0"/>
    <w:rsid w:val="00EE36B4"/>
    <w:rsid w:val="00F16467"/>
    <w:rsid w:val="00F63E9A"/>
    <w:rsid w:val="00F77E79"/>
    <w:rsid w:val="00FD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003A2"/>
  <w15:chartTrackingRefBased/>
  <w15:docId w15:val="{98D9371A-5585-4BC1-AA7B-F2E42455D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93D9E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AC6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6A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6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6A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4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5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708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1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CFC0F-65A1-4392-BC70-AD786E686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7</Pages>
  <Words>2309</Words>
  <Characters>13164</Characters>
  <Application>Microsoft Office Word</Application>
  <DocSecurity>0</DocSecurity>
  <Lines>109</Lines>
  <Paragraphs>30</Paragraphs>
  <ScaleCrop>false</ScaleCrop>
  <Company/>
  <LinksUpToDate>false</LinksUpToDate>
  <CharactersWithSpaces>1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ming Wei</dc:creator>
  <cp:keywords/>
  <dc:description/>
  <cp:lastModifiedBy>Wenming Wei</cp:lastModifiedBy>
  <cp:revision>51</cp:revision>
  <cp:lastPrinted>2024-11-14T12:07:00Z</cp:lastPrinted>
  <dcterms:created xsi:type="dcterms:W3CDTF">2024-07-16T23:55:00Z</dcterms:created>
  <dcterms:modified xsi:type="dcterms:W3CDTF">2026-02-05T15:54:00Z</dcterms:modified>
</cp:coreProperties>
</file>